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5C82F" w14:textId="77777777" w:rsidR="00887E81" w:rsidRDefault="00887E81" w:rsidP="00887E81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Online supplement</w:t>
      </w:r>
    </w:p>
    <w:p w14:paraId="26CD8C2A" w14:textId="77777777" w:rsidR="00887E81" w:rsidRDefault="00887E81" w:rsidP="00887E81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l table 1: Adjustment matrix for endpoint analyses as obtained by directed acyclic graphs.</w:t>
      </w:r>
    </w:p>
    <w:p w14:paraId="3686FFF9" w14:textId="77777777" w:rsidR="00887E81" w:rsidRDefault="00887E81" w:rsidP="00887E81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noProof/>
          <w:lang w:eastAsia="de-DE"/>
        </w:rPr>
        <w:drawing>
          <wp:inline distT="0" distB="0" distL="0" distR="0" wp14:anchorId="3DAAA80C" wp14:editId="56FDA6A1">
            <wp:extent cx="5760720" cy="2279465"/>
            <wp:effectExtent l="0" t="0" r="0" b="698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79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16CFB1" w14:textId="77777777" w:rsidR="00887E81" w:rsidRDefault="00887E81" w:rsidP="00887E81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2A2AAA25" w14:textId="77777777" w:rsidR="00887E81" w:rsidRDefault="00887E81" w:rsidP="00887E81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l table 2:</w:t>
      </w:r>
      <w:r w:rsidRPr="00BB464F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BB464F">
        <w:rPr>
          <w:rFonts w:ascii="Arial" w:hAnsi="Arial" w:cs="Arial"/>
          <w:b/>
          <w:bCs/>
          <w:sz w:val="24"/>
          <w:lang w:val="en-US"/>
        </w:rPr>
        <w:t>Delayed antithrombotic treatment effects after single dose or long-term therapy</w:t>
      </w:r>
      <w:r>
        <w:rPr>
          <w:rFonts w:ascii="Arial" w:hAnsi="Arial" w:cs="Arial"/>
          <w:b/>
          <w:bCs/>
          <w:sz w:val="24"/>
          <w:lang w:val="en-US"/>
        </w:rPr>
        <w:t xml:space="preserve">. </w:t>
      </w:r>
      <w:r>
        <w:rPr>
          <w:rFonts w:ascii="Arial" w:hAnsi="Arial" w:cs="Arial"/>
          <w:sz w:val="24"/>
          <w:lang w:val="en-GB"/>
        </w:rPr>
        <w:t xml:space="preserve">Replicated from Grosse et al. </w:t>
      </w:r>
      <w:r>
        <w:rPr>
          <w:rFonts w:ascii="Arial" w:hAnsi="Arial" w:cs="Arial"/>
          <w:sz w:val="24"/>
          <w:lang w:val="en-GB"/>
        </w:rPr>
        <w:fldChar w:fldCharType="begin"/>
      </w:r>
      <w:r>
        <w:rPr>
          <w:rFonts w:ascii="Arial" w:hAnsi="Arial" w:cs="Arial"/>
          <w:sz w:val="24"/>
          <w:lang w:val="en-GB"/>
        </w:rPr>
        <w:instrText xml:space="preserve"> ADDIN EN.CITE &lt;EndNote&gt;&lt;Cite&gt;&lt;Author&gt;Grosse&lt;/Author&gt;&lt;Year&gt;2021&lt;/Year&gt;&lt;RecNum&gt;702&lt;/RecNum&gt;&lt;DisplayText&gt;&lt;style face="superscript"&gt;21&lt;/style&gt;&lt;/DisplayText&gt;&lt;record&gt;&lt;rec-number&gt;702&lt;/rec-number&gt;&lt;foreign-keys&gt;&lt;key app="EN" db-id="t99tde0s92pfacevz5p5p5f39af90svevsss" timestamp="1668879596"&gt;702&lt;/key&gt;&lt;/foreign-keys&gt;&lt;ref-type name="Journal Article"&gt;17&lt;/ref-type&gt;&lt;contributors&gt;&lt;authors&gt;&lt;author&gt;Grosse, Gerrit M.&lt;/author&gt;&lt;author&gt;Weimar, Christian&lt;/author&gt;&lt;author&gt;Kuklik, Nils&lt;/author&gt;&lt;author&gt;Hüsing, Anika&lt;/author&gt;&lt;author&gt;Stang, Andreas&lt;/author&gt;&lt;author&gt;Brinkmann, Marcus&lt;/author&gt;&lt;author&gt;Eschenfelder, Christoph C.&lt;/author&gt;&lt;author&gt;Diener, Hans-Christoph&lt;/author&gt;&lt;/authors&gt;&lt;/contributors&gt;&lt;titles&gt;&lt;title&gt;Rationale, Design and Methods of the Prospective Record of the Use of Dabigatran in Patients with Acute Stroke or TIA (PRODAST) Study&lt;/title&gt;&lt;secondary-title&gt;European Stroke Journal&lt;/secondary-title&gt;&lt;/titles&gt;&lt;periodical&gt;&lt;full-title&gt;European Stroke Journal&lt;/full-title&gt;&lt;/periodical&gt;&lt;pages&gt;438-444&lt;/pages&gt;&lt;volume&gt;6&lt;/volume&gt;&lt;number&gt;4&lt;/number&gt;&lt;keywords&gt;&lt;keyword&gt;Atrial fibrillation,acute ischaemic stroke,anticoagulation,dabigatran,non–vitamin-K oral anticoagulants,secondary prevention,transient ischaemic attack,vitamin-K antagonists&lt;/keyword&gt;&lt;/keywords&gt;&lt;dates&gt;&lt;year&gt;2021&lt;/year&gt;&lt;/dates&gt;&lt;accession-num&gt;35342819&lt;/accession-num&gt;&lt;urls&gt;&lt;related-urls&gt;&lt;url&gt;https://journals.sagepub.com/doi/abs/10.1177/23969873211060219&lt;/url&gt;&lt;/related-urls&gt;&lt;/urls&gt;&lt;electronic-resource-num&gt;10.1177/23969873211060219&lt;/electronic-resource-num&gt;&lt;/record&gt;&lt;/Cite&gt;&lt;/EndNote&gt;</w:instrText>
      </w:r>
      <w:r>
        <w:rPr>
          <w:rFonts w:ascii="Arial" w:hAnsi="Arial" w:cs="Arial"/>
          <w:sz w:val="24"/>
          <w:lang w:val="en-GB"/>
        </w:rPr>
        <w:fldChar w:fldCharType="separate"/>
      </w:r>
      <w:r w:rsidRPr="00BB464F">
        <w:rPr>
          <w:rFonts w:ascii="Arial" w:hAnsi="Arial" w:cs="Arial"/>
          <w:noProof/>
          <w:sz w:val="24"/>
          <w:vertAlign w:val="superscript"/>
          <w:lang w:val="en-GB"/>
        </w:rPr>
        <w:t>21</w:t>
      </w:r>
      <w:r>
        <w:rPr>
          <w:rFonts w:ascii="Arial" w:hAnsi="Arial" w:cs="Arial"/>
          <w:sz w:val="24"/>
          <w:lang w:val="en-GB"/>
        </w:rPr>
        <w:fldChar w:fldCharType="end"/>
      </w:r>
      <w:r>
        <w:rPr>
          <w:rFonts w:ascii="Arial" w:hAnsi="Arial" w:cs="Arial"/>
          <w:sz w:val="24"/>
          <w:lang w:val="en-GB"/>
        </w:rPr>
        <w:t xml:space="preserve"> under the terms of the creative commons licence.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1730"/>
        <w:gridCol w:w="3686"/>
      </w:tblGrid>
      <w:tr w:rsidR="00887E81" w:rsidRPr="0051714E" w14:paraId="7E44D1C6" w14:textId="77777777" w:rsidTr="00001052">
        <w:trPr>
          <w:trHeight w:val="475"/>
        </w:trPr>
        <w:tc>
          <w:tcPr>
            <w:tcW w:w="3510" w:type="dxa"/>
          </w:tcPr>
          <w:p w14:paraId="41CE1632" w14:textId="77777777" w:rsidR="00887E81" w:rsidRPr="0051714E" w:rsidRDefault="00887E81" w:rsidP="00001052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730" w:type="dxa"/>
          </w:tcPr>
          <w:p w14:paraId="1A366451" w14:textId="77777777" w:rsidR="00887E81" w:rsidRPr="0051714E" w:rsidRDefault="00887E81" w:rsidP="00001052">
            <w:pPr>
              <w:jc w:val="center"/>
              <w:rPr>
                <w:rFonts w:ascii="Arial" w:hAnsi="Arial" w:cs="Arial"/>
                <w:sz w:val="24"/>
              </w:rPr>
            </w:pPr>
            <w:r w:rsidRPr="0051714E">
              <w:rPr>
                <w:rFonts w:ascii="Arial" w:hAnsi="Arial" w:cs="Arial"/>
                <w:b/>
                <w:sz w:val="24"/>
              </w:rPr>
              <w:t>Single dose</w:t>
            </w:r>
          </w:p>
        </w:tc>
        <w:tc>
          <w:tcPr>
            <w:tcW w:w="3686" w:type="dxa"/>
          </w:tcPr>
          <w:p w14:paraId="33B33D56" w14:textId="77777777" w:rsidR="00887E81" w:rsidRPr="0051714E" w:rsidRDefault="00887E81" w:rsidP="00001052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51714E">
              <w:rPr>
                <w:rFonts w:ascii="Arial" w:hAnsi="Arial" w:cs="Arial"/>
                <w:b/>
                <w:sz w:val="24"/>
              </w:rPr>
              <w:t>Long-term therapy</w:t>
            </w:r>
          </w:p>
        </w:tc>
      </w:tr>
      <w:tr w:rsidR="00887E81" w:rsidRPr="00697FFD" w14:paraId="726DDF00" w14:textId="77777777" w:rsidTr="00001052">
        <w:trPr>
          <w:trHeight w:val="699"/>
        </w:trPr>
        <w:tc>
          <w:tcPr>
            <w:tcW w:w="3510" w:type="dxa"/>
          </w:tcPr>
          <w:p w14:paraId="31308859" w14:textId="77777777" w:rsidR="00887E81" w:rsidRPr="0051714E" w:rsidRDefault="00887E81" w:rsidP="0000105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V</w:t>
            </w:r>
            <w:r w:rsidRPr="00D1601E">
              <w:rPr>
                <w:rFonts w:ascii="Arial" w:hAnsi="Arial" w:cs="Arial"/>
                <w:sz w:val="24"/>
                <w:szCs w:val="24"/>
                <w:lang w:val="en-US"/>
              </w:rPr>
              <w:t>itamin-K oral anticoagulants</w:t>
            </w:r>
          </w:p>
        </w:tc>
        <w:tc>
          <w:tcPr>
            <w:tcW w:w="1730" w:type="dxa"/>
          </w:tcPr>
          <w:p w14:paraId="2DEB9C12" w14:textId="77777777" w:rsidR="00887E81" w:rsidRPr="0051714E" w:rsidRDefault="00887E81" w:rsidP="00001052">
            <w:pPr>
              <w:jc w:val="center"/>
              <w:rPr>
                <w:rFonts w:ascii="Arial" w:hAnsi="Arial" w:cs="Arial"/>
                <w:sz w:val="24"/>
              </w:rPr>
            </w:pPr>
            <w:r w:rsidRPr="0051714E">
              <w:rPr>
                <w:rFonts w:ascii="Arial" w:hAnsi="Arial" w:cs="Arial"/>
                <w:sz w:val="24"/>
              </w:rPr>
              <w:t>0d</w:t>
            </w:r>
          </w:p>
        </w:tc>
        <w:tc>
          <w:tcPr>
            <w:tcW w:w="3686" w:type="dxa"/>
          </w:tcPr>
          <w:p w14:paraId="42CF1AEE" w14:textId="77777777" w:rsidR="00887E81" w:rsidRPr="0051714E" w:rsidRDefault="00887E81" w:rsidP="00001052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51714E">
              <w:rPr>
                <w:rFonts w:ascii="Arial" w:hAnsi="Arial" w:cs="Arial"/>
                <w:sz w:val="24"/>
                <w:lang w:val="en-US"/>
              </w:rPr>
              <w:t>5d</w:t>
            </w:r>
          </w:p>
          <w:p w14:paraId="1E4905BD" w14:textId="77777777" w:rsidR="00887E81" w:rsidRPr="0051714E" w:rsidRDefault="00887E81" w:rsidP="00001052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(after continuous treatment</w:t>
            </w:r>
            <w:r w:rsidRPr="0051714E">
              <w:rPr>
                <w:rFonts w:ascii="Arial" w:hAnsi="Arial" w:cs="Arial"/>
                <w:sz w:val="24"/>
                <w:lang w:val="en-US"/>
              </w:rPr>
              <w:t xml:space="preserve"> &gt;3d)</w:t>
            </w:r>
          </w:p>
        </w:tc>
      </w:tr>
      <w:tr w:rsidR="00887E81" w:rsidRPr="0051714E" w14:paraId="3757FFAD" w14:textId="77777777" w:rsidTr="00001052">
        <w:tc>
          <w:tcPr>
            <w:tcW w:w="3510" w:type="dxa"/>
          </w:tcPr>
          <w:p w14:paraId="7C10FDCE" w14:textId="77777777" w:rsidR="00887E81" w:rsidRPr="0051714E" w:rsidRDefault="00887E81" w:rsidP="00001052">
            <w:pPr>
              <w:rPr>
                <w:rFonts w:ascii="Arial" w:hAnsi="Arial" w:cs="Arial"/>
                <w:sz w:val="24"/>
              </w:rPr>
            </w:pPr>
            <w:r w:rsidRPr="0051714E">
              <w:rPr>
                <w:rFonts w:ascii="Arial" w:hAnsi="Arial" w:cs="Arial"/>
                <w:sz w:val="24"/>
              </w:rPr>
              <w:t>Dabigatran</w:t>
            </w:r>
          </w:p>
          <w:p w14:paraId="32E5BCF3" w14:textId="77777777" w:rsidR="00887E81" w:rsidRPr="0051714E" w:rsidRDefault="00887E81" w:rsidP="00001052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730" w:type="dxa"/>
          </w:tcPr>
          <w:p w14:paraId="328E8C85" w14:textId="77777777" w:rsidR="00887E81" w:rsidRPr="0051714E" w:rsidRDefault="00887E81" w:rsidP="00001052">
            <w:pPr>
              <w:jc w:val="center"/>
              <w:rPr>
                <w:rFonts w:ascii="Arial" w:hAnsi="Arial" w:cs="Arial"/>
                <w:sz w:val="24"/>
              </w:rPr>
            </w:pPr>
            <w:r w:rsidRPr="0051714E">
              <w:rPr>
                <w:rFonts w:ascii="Arial" w:hAnsi="Arial" w:cs="Arial"/>
                <w:sz w:val="24"/>
              </w:rPr>
              <w:t>1d</w:t>
            </w:r>
          </w:p>
        </w:tc>
        <w:tc>
          <w:tcPr>
            <w:tcW w:w="3686" w:type="dxa"/>
          </w:tcPr>
          <w:p w14:paraId="21B1A6C8" w14:textId="77777777" w:rsidR="00887E81" w:rsidRPr="0051714E" w:rsidRDefault="00887E81" w:rsidP="00001052">
            <w:pPr>
              <w:jc w:val="center"/>
              <w:rPr>
                <w:rFonts w:ascii="Arial" w:hAnsi="Arial" w:cs="Arial"/>
                <w:sz w:val="24"/>
              </w:rPr>
            </w:pPr>
            <w:r w:rsidRPr="0051714E">
              <w:rPr>
                <w:rFonts w:ascii="Arial" w:hAnsi="Arial" w:cs="Arial"/>
                <w:sz w:val="24"/>
              </w:rPr>
              <w:t>1d</w:t>
            </w:r>
          </w:p>
        </w:tc>
      </w:tr>
      <w:tr w:rsidR="00887E81" w:rsidRPr="0051714E" w14:paraId="482AD58F" w14:textId="77777777" w:rsidTr="00001052">
        <w:tc>
          <w:tcPr>
            <w:tcW w:w="3510" w:type="dxa"/>
          </w:tcPr>
          <w:p w14:paraId="45F87274" w14:textId="77777777" w:rsidR="00887E81" w:rsidRPr="008307FB" w:rsidRDefault="00887E81" w:rsidP="00001052">
            <w:pPr>
              <w:rPr>
                <w:rFonts w:ascii="Arial" w:hAnsi="Arial" w:cs="Arial"/>
                <w:sz w:val="24"/>
                <w:lang w:val="en-GB"/>
              </w:rPr>
            </w:pPr>
            <w:r w:rsidRPr="008307FB">
              <w:rPr>
                <w:rFonts w:ascii="Arial" w:hAnsi="Arial" w:cs="Arial"/>
                <w:sz w:val="24"/>
                <w:lang w:val="en-GB"/>
              </w:rPr>
              <w:t xml:space="preserve">Other </w:t>
            </w:r>
            <w:r w:rsidRPr="00D1601E">
              <w:rPr>
                <w:rFonts w:ascii="Arial" w:hAnsi="Arial" w:cs="Arial"/>
                <w:sz w:val="24"/>
                <w:szCs w:val="24"/>
                <w:lang w:val="en-US"/>
              </w:rPr>
              <w:t>non-vitamin-K oral anticoagulants</w:t>
            </w:r>
          </w:p>
          <w:p w14:paraId="674BA77A" w14:textId="77777777" w:rsidR="00887E81" w:rsidRPr="008307FB" w:rsidRDefault="00887E81" w:rsidP="00001052">
            <w:pPr>
              <w:rPr>
                <w:rFonts w:ascii="Arial" w:hAnsi="Arial" w:cs="Arial"/>
                <w:sz w:val="24"/>
                <w:lang w:val="en-GB"/>
              </w:rPr>
            </w:pPr>
          </w:p>
        </w:tc>
        <w:tc>
          <w:tcPr>
            <w:tcW w:w="1730" w:type="dxa"/>
          </w:tcPr>
          <w:p w14:paraId="5C64DD44" w14:textId="77777777" w:rsidR="00887E81" w:rsidRPr="0051714E" w:rsidRDefault="00887E81" w:rsidP="00001052">
            <w:pPr>
              <w:jc w:val="center"/>
              <w:rPr>
                <w:rFonts w:ascii="Arial" w:hAnsi="Arial" w:cs="Arial"/>
                <w:sz w:val="24"/>
              </w:rPr>
            </w:pPr>
            <w:r w:rsidRPr="0051714E">
              <w:rPr>
                <w:rFonts w:ascii="Arial" w:hAnsi="Arial" w:cs="Arial"/>
                <w:sz w:val="24"/>
              </w:rPr>
              <w:t>1d</w:t>
            </w:r>
          </w:p>
        </w:tc>
        <w:tc>
          <w:tcPr>
            <w:tcW w:w="3686" w:type="dxa"/>
          </w:tcPr>
          <w:p w14:paraId="248973C3" w14:textId="77777777" w:rsidR="00887E81" w:rsidRPr="0051714E" w:rsidRDefault="00887E81" w:rsidP="00001052">
            <w:pPr>
              <w:jc w:val="center"/>
              <w:rPr>
                <w:rFonts w:ascii="Arial" w:hAnsi="Arial" w:cs="Arial"/>
                <w:sz w:val="24"/>
              </w:rPr>
            </w:pPr>
            <w:r w:rsidRPr="0051714E">
              <w:rPr>
                <w:rFonts w:ascii="Arial" w:hAnsi="Arial" w:cs="Arial"/>
                <w:sz w:val="24"/>
              </w:rPr>
              <w:t>1d</w:t>
            </w:r>
          </w:p>
        </w:tc>
      </w:tr>
      <w:tr w:rsidR="00887E81" w:rsidRPr="0051714E" w14:paraId="392EE33D" w14:textId="77777777" w:rsidTr="00001052">
        <w:tc>
          <w:tcPr>
            <w:tcW w:w="3510" w:type="dxa"/>
          </w:tcPr>
          <w:p w14:paraId="2E4FA0FF" w14:textId="77777777" w:rsidR="00887E81" w:rsidRPr="0051714E" w:rsidRDefault="00887E81" w:rsidP="00001052">
            <w:pPr>
              <w:rPr>
                <w:rFonts w:ascii="Arial" w:hAnsi="Arial" w:cs="Arial"/>
                <w:sz w:val="24"/>
              </w:rPr>
            </w:pPr>
            <w:r w:rsidRPr="0051714E">
              <w:rPr>
                <w:rFonts w:ascii="Arial" w:hAnsi="Arial" w:cs="Arial"/>
                <w:sz w:val="24"/>
              </w:rPr>
              <w:t>Unfractionated Heparin</w:t>
            </w:r>
          </w:p>
          <w:p w14:paraId="3FE02C81" w14:textId="77777777" w:rsidR="00887E81" w:rsidRPr="0051714E" w:rsidRDefault="00887E81" w:rsidP="00001052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730" w:type="dxa"/>
          </w:tcPr>
          <w:p w14:paraId="161830D9" w14:textId="77777777" w:rsidR="00887E81" w:rsidRPr="0051714E" w:rsidRDefault="00887E81" w:rsidP="00001052">
            <w:pPr>
              <w:jc w:val="center"/>
              <w:rPr>
                <w:rFonts w:ascii="Arial" w:hAnsi="Arial" w:cs="Arial"/>
                <w:sz w:val="24"/>
              </w:rPr>
            </w:pPr>
            <w:r w:rsidRPr="0051714E">
              <w:rPr>
                <w:rFonts w:ascii="Arial" w:hAnsi="Arial" w:cs="Arial"/>
                <w:sz w:val="24"/>
              </w:rPr>
              <w:t>&lt;1d</w:t>
            </w:r>
          </w:p>
        </w:tc>
        <w:tc>
          <w:tcPr>
            <w:tcW w:w="3686" w:type="dxa"/>
          </w:tcPr>
          <w:p w14:paraId="3916C275" w14:textId="77777777" w:rsidR="00887E81" w:rsidRPr="0051714E" w:rsidRDefault="00887E81" w:rsidP="00001052">
            <w:pPr>
              <w:jc w:val="center"/>
              <w:rPr>
                <w:rFonts w:ascii="Arial" w:hAnsi="Arial" w:cs="Arial"/>
                <w:sz w:val="24"/>
              </w:rPr>
            </w:pPr>
            <w:r w:rsidRPr="0051714E">
              <w:rPr>
                <w:rFonts w:ascii="Arial" w:hAnsi="Arial" w:cs="Arial"/>
                <w:sz w:val="24"/>
              </w:rPr>
              <w:t>&lt;1d</w:t>
            </w:r>
          </w:p>
        </w:tc>
      </w:tr>
      <w:tr w:rsidR="00887E81" w:rsidRPr="0051714E" w14:paraId="581E9DF1" w14:textId="77777777" w:rsidTr="00001052">
        <w:tc>
          <w:tcPr>
            <w:tcW w:w="3510" w:type="dxa"/>
          </w:tcPr>
          <w:p w14:paraId="56D061BE" w14:textId="77777777" w:rsidR="00887E81" w:rsidRPr="0051714E" w:rsidRDefault="00887E81" w:rsidP="00001052">
            <w:pPr>
              <w:rPr>
                <w:rFonts w:ascii="Arial" w:hAnsi="Arial" w:cs="Arial"/>
                <w:sz w:val="24"/>
              </w:rPr>
            </w:pPr>
            <w:r w:rsidRPr="0051714E">
              <w:rPr>
                <w:rFonts w:ascii="Arial" w:hAnsi="Arial" w:cs="Arial"/>
                <w:sz w:val="24"/>
              </w:rPr>
              <w:t>Low molecular weight Heparin</w:t>
            </w:r>
          </w:p>
          <w:p w14:paraId="134293E9" w14:textId="77777777" w:rsidR="00887E81" w:rsidRPr="0051714E" w:rsidRDefault="00887E81" w:rsidP="00001052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730" w:type="dxa"/>
          </w:tcPr>
          <w:p w14:paraId="7C311BF8" w14:textId="77777777" w:rsidR="00887E81" w:rsidRPr="0051714E" w:rsidRDefault="00887E81" w:rsidP="00001052">
            <w:pPr>
              <w:jc w:val="center"/>
              <w:rPr>
                <w:rFonts w:ascii="Arial" w:hAnsi="Arial" w:cs="Arial"/>
                <w:sz w:val="24"/>
              </w:rPr>
            </w:pPr>
            <w:r w:rsidRPr="0051714E">
              <w:rPr>
                <w:rFonts w:ascii="Arial" w:hAnsi="Arial" w:cs="Arial"/>
                <w:sz w:val="24"/>
              </w:rPr>
              <w:t>1d</w:t>
            </w:r>
          </w:p>
        </w:tc>
        <w:tc>
          <w:tcPr>
            <w:tcW w:w="3686" w:type="dxa"/>
          </w:tcPr>
          <w:p w14:paraId="030B007E" w14:textId="77777777" w:rsidR="00887E81" w:rsidRPr="0051714E" w:rsidRDefault="00887E81" w:rsidP="00001052">
            <w:pPr>
              <w:jc w:val="center"/>
              <w:rPr>
                <w:rFonts w:ascii="Arial" w:hAnsi="Arial" w:cs="Arial"/>
                <w:sz w:val="24"/>
              </w:rPr>
            </w:pPr>
            <w:r w:rsidRPr="0051714E">
              <w:rPr>
                <w:rFonts w:ascii="Arial" w:hAnsi="Arial" w:cs="Arial"/>
                <w:sz w:val="24"/>
              </w:rPr>
              <w:t>1d</w:t>
            </w:r>
          </w:p>
        </w:tc>
      </w:tr>
      <w:tr w:rsidR="00887E81" w:rsidRPr="0051714E" w14:paraId="5BA1A0CD" w14:textId="77777777" w:rsidTr="00001052">
        <w:tc>
          <w:tcPr>
            <w:tcW w:w="3510" w:type="dxa"/>
          </w:tcPr>
          <w:p w14:paraId="299DFAED" w14:textId="77777777" w:rsidR="00887E81" w:rsidRDefault="00887E81" w:rsidP="0000105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ntiplatelet therapy</w:t>
            </w:r>
          </w:p>
          <w:p w14:paraId="2CB00E72" w14:textId="77777777" w:rsidR="00887E81" w:rsidRPr="0051714E" w:rsidRDefault="00887E81" w:rsidP="00001052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730" w:type="dxa"/>
          </w:tcPr>
          <w:p w14:paraId="7926F5AA" w14:textId="77777777" w:rsidR="00887E81" w:rsidRPr="0051714E" w:rsidRDefault="00887E81" w:rsidP="0000105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7d</w:t>
            </w:r>
          </w:p>
        </w:tc>
        <w:tc>
          <w:tcPr>
            <w:tcW w:w="3686" w:type="dxa"/>
          </w:tcPr>
          <w:p w14:paraId="66AB7B2F" w14:textId="77777777" w:rsidR="00887E81" w:rsidRPr="0051714E" w:rsidRDefault="00887E81" w:rsidP="0000105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7d</w:t>
            </w:r>
          </w:p>
        </w:tc>
      </w:tr>
    </w:tbl>
    <w:p w14:paraId="62A2B36F" w14:textId="77777777" w:rsidR="00887E81" w:rsidRDefault="00887E81" w:rsidP="00887E81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16CA96CC" w14:textId="77777777" w:rsidR="00887E81" w:rsidRDefault="00887E81" w:rsidP="00887E81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507D20B" w14:textId="77777777" w:rsidR="00887E81" w:rsidRDefault="00887E81" w:rsidP="00887E81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l table 3: Duration of distinct antithrombotic treatment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547"/>
        <w:gridCol w:w="1417"/>
        <w:gridCol w:w="1985"/>
        <w:gridCol w:w="1843"/>
        <w:gridCol w:w="1559"/>
      </w:tblGrid>
      <w:tr w:rsidR="00887E81" w:rsidRPr="00EC067B" w14:paraId="3B3F8ADB" w14:textId="77777777" w:rsidTr="00001052">
        <w:trPr>
          <w:trHeight w:val="300"/>
        </w:trPr>
        <w:tc>
          <w:tcPr>
            <w:tcW w:w="2547" w:type="dxa"/>
            <w:noWrap/>
            <w:hideMark/>
          </w:tcPr>
          <w:p w14:paraId="4811EA34" w14:textId="77777777" w:rsidR="00887E81" w:rsidRPr="00210A89" w:rsidRDefault="00887E81" w:rsidP="00001052">
            <w:pP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1417" w:type="dxa"/>
            <w:noWrap/>
            <w:hideMark/>
          </w:tcPr>
          <w:p w14:paraId="7252B09E" w14:textId="77777777" w:rsidR="00887E81" w:rsidRPr="00210A89" w:rsidRDefault="00887E81" w:rsidP="00001052">
            <w:pP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1985" w:type="dxa"/>
            <w:noWrap/>
            <w:hideMark/>
          </w:tcPr>
          <w:p w14:paraId="694E9488" w14:textId="77777777" w:rsidR="00887E81" w:rsidRPr="00EC067B" w:rsidRDefault="00887E81" w:rsidP="0000105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Dabigatran early</w:t>
            </w:r>
          </w:p>
        </w:tc>
        <w:tc>
          <w:tcPr>
            <w:tcW w:w="1843" w:type="dxa"/>
            <w:noWrap/>
            <w:hideMark/>
          </w:tcPr>
          <w:p w14:paraId="06A51E6B" w14:textId="77777777" w:rsidR="00887E81" w:rsidRPr="00EC067B" w:rsidRDefault="00887E81" w:rsidP="0000105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Dabigatran late</w:t>
            </w:r>
          </w:p>
        </w:tc>
        <w:tc>
          <w:tcPr>
            <w:tcW w:w="1559" w:type="dxa"/>
            <w:noWrap/>
            <w:hideMark/>
          </w:tcPr>
          <w:p w14:paraId="078CAFC3" w14:textId="77777777" w:rsidR="00887E81" w:rsidRPr="00EC067B" w:rsidRDefault="00887E81" w:rsidP="0000105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VKA</w:t>
            </w:r>
          </w:p>
        </w:tc>
      </w:tr>
      <w:tr w:rsidR="00887E81" w:rsidRPr="00EC067B" w14:paraId="4808DEF1" w14:textId="77777777" w:rsidTr="00001052">
        <w:trPr>
          <w:trHeight w:val="300"/>
        </w:trPr>
        <w:tc>
          <w:tcPr>
            <w:tcW w:w="2547" w:type="dxa"/>
            <w:noWrap/>
            <w:hideMark/>
          </w:tcPr>
          <w:p w14:paraId="0FBEC42F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Time from</w:t>
            </w: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i</w:t>
            </w: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ndex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event</w:t>
            </w: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to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hospital </w:t>
            </w: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discharge in days</w:t>
            </w:r>
          </w:p>
        </w:tc>
        <w:tc>
          <w:tcPr>
            <w:tcW w:w="1417" w:type="dxa"/>
            <w:noWrap/>
            <w:hideMark/>
          </w:tcPr>
          <w:p w14:paraId="247903A3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edian (5th- 95th percentile)</w:t>
            </w:r>
          </w:p>
        </w:tc>
        <w:tc>
          <w:tcPr>
            <w:tcW w:w="1985" w:type="dxa"/>
            <w:noWrap/>
            <w:hideMark/>
          </w:tcPr>
          <w:p w14:paraId="518D3F68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.0 (2.0 - 17.0)</w:t>
            </w:r>
          </w:p>
        </w:tc>
        <w:tc>
          <w:tcPr>
            <w:tcW w:w="1843" w:type="dxa"/>
            <w:noWrap/>
            <w:hideMark/>
          </w:tcPr>
          <w:p w14:paraId="32C665A7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1.0 (5.0 - 30.0)</w:t>
            </w:r>
          </w:p>
        </w:tc>
        <w:tc>
          <w:tcPr>
            <w:tcW w:w="1559" w:type="dxa"/>
            <w:noWrap/>
            <w:hideMark/>
          </w:tcPr>
          <w:p w14:paraId="00368E97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.0 (2.0 - 20.0)</w:t>
            </w:r>
          </w:p>
        </w:tc>
      </w:tr>
      <w:tr w:rsidR="00887E81" w:rsidRPr="003A0732" w14:paraId="518F69EA" w14:textId="77777777" w:rsidTr="00001052">
        <w:trPr>
          <w:trHeight w:val="1286"/>
        </w:trPr>
        <w:tc>
          <w:tcPr>
            <w:tcW w:w="2547" w:type="dxa"/>
            <w:hideMark/>
          </w:tcPr>
          <w:p w14:paraId="175DA436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Days to first ATT administration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during </w:t>
            </w: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hospitaliz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ation</w:t>
            </w: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with reference to main groups, index = day 0</w:t>
            </w:r>
          </w:p>
        </w:tc>
        <w:tc>
          <w:tcPr>
            <w:tcW w:w="1417" w:type="dxa"/>
            <w:noWrap/>
          </w:tcPr>
          <w:p w14:paraId="7E71799D" w14:textId="77777777" w:rsidR="00887E81" w:rsidRPr="003A0732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edian (5th- 95th percentile)</w:t>
            </w:r>
          </w:p>
        </w:tc>
        <w:tc>
          <w:tcPr>
            <w:tcW w:w="1985" w:type="dxa"/>
            <w:noWrap/>
          </w:tcPr>
          <w:p w14:paraId="62537F9C" w14:textId="77777777" w:rsidR="00887E81" w:rsidRPr="003A0732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.0 (0.0 - 7.0)</w:t>
            </w:r>
          </w:p>
        </w:tc>
        <w:tc>
          <w:tcPr>
            <w:tcW w:w="1843" w:type="dxa"/>
            <w:noWrap/>
          </w:tcPr>
          <w:p w14:paraId="38535C03" w14:textId="77777777" w:rsidR="00887E81" w:rsidRPr="003A0732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0.0 (8.0 - 30.0)</w:t>
            </w:r>
          </w:p>
        </w:tc>
        <w:tc>
          <w:tcPr>
            <w:tcW w:w="1559" w:type="dxa"/>
            <w:noWrap/>
          </w:tcPr>
          <w:p w14:paraId="70FDBED8" w14:textId="77777777" w:rsidR="00887E81" w:rsidRPr="003A0732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.0 (1.0 - 16.0)</w:t>
            </w:r>
          </w:p>
        </w:tc>
      </w:tr>
      <w:tr w:rsidR="00887E81" w:rsidRPr="00EC067B" w14:paraId="720E6AC2" w14:textId="77777777" w:rsidTr="00001052">
        <w:trPr>
          <w:trHeight w:val="300"/>
        </w:trPr>
        <w:tc>
          <w:tcPr>
            <w:tcW w:w="2547" w:type="dxa"/>
            <w:noWrap/>
            <w:hideMark/>
          </w:tcPr>
          <w:p w14:paraId="05DF232F" w14:textId="77777777" w:rsidR="00887E81" w:rsidRPr="00EC067B" w:rsidRDefault="00887E81" w:rsidP="0000105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Dabigatran</w:t>
            </w:r>
          </w:p>
        </w:tc>
        <w:tc>
          <w:tcPr>
            <w:tcW w:w="1417" w:type="dxa"/>
            <w:noWrap/>
            <w:hideMark/>
          </w:tcPr>
          <w:p w14:paraId="5C556823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985" w:type="dxa"/>
            <w:noWrap/>
            <w:hideMark/>
          </w:tcPr>
          <w:p w14:paraId="5388EB0B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642</w:t>
            </w:r>
          </w:p>
        </w:tc>
        <w:tc>
          <w:tcPr>
            <w:tcW w:w="1843" w:type="dxa"/>
            <w:noWrap/>
            <w:hideMark/>
          </w:tcPr>
          <w:p w14:paraId="46ADE727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74</w:t>
            </w:r>
          </w:p>
        </w:tc>
        <w:tc>
          <w:tcPr>
            <w:tcW w:w="1559" w:type="dxa"/>
            <w:noWrap/>
            <w:hideMark/>
          </w:tcPr>
          <w:p w14:paraId="18899B10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 w:rsidR="00887E81" w:rsidRPr="00EC067B" w14:paraId="6B43C7DE" w14:textId="77777777" w:rsidTr="00001052">
        <w:trPr>
          <w:trHeight w:val="300"/>
        </w:trPr>
        <w:tc>
          <w:tcPr>
            <w:tcW w:w="2547" w:type="dxa"/>
            <w:noWrap/>
            <w:hideMark/>
          </w:tcPr>
          <w:p w14:paraId="2E228C4A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Total duration of dabigatran use in days</w:t>
            </w:r>
          </w:p>
        </w:tc>
        <w:tc>
          <w:tcPr>
            <w:tcW w:w="1417" w:type="dxa"/>
            <w:noWrap/>
            <w:hideMark/>
          </w:tcPr>
          <w:p w14:paraId="7E6CB770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edian (5th- 95th percentile)</w:t>
            </w:r>
          </w:p>
        </w:tc>
        <w:tc>
          <w:tcPr>
            <w:tcW w:w="1985" w:type="dxa"/>
            <w:noWrap/>
            <w:hideMark/>
          </w:tcPr>
          <w:p w14:paraId="2BC64B9C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7.0 (2.0 - 92.0)</w:t>
            </w:r>
          </w:p>
        </w:tc>
        <w:tc>
          <w:tcPr>
            <w:tcW w:w="1843" w:type="dxa"/>
            <w:noWrap/>
            <w:hideMark/>
          </w:tcPr>
          <w:p w14:paraId="714F6654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0.0 (2.0 - 84.0)</w:t>
            </w:r>
          </w:p>
        </w:tc>
        <w:tc>
          <w:tcPr>
            <w:tcW w:w="1559" w:type="dxa"/>
            <w:noWrap/>
            <w:hideMark/>
          </w:tcPr>
          <w:p w14:paraId="0E15895F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/A</w:t>
            </w:r>
          </w:p>
        </w:tc>
      </w:tr>
      <w:tr w:rsidR="00887E81" w:rsidRPr="00EC067B" w14:paraId="019D1A9E" w14:textId="77777777" w:rsidTr="00001052">
        <w:trPr>
          <w:trHeight w:val="300"/>
        </w:trPr>
        <w:tc>
          <w:tcPr>
            <w:tcW w:w="2547" w:type="dxa"/>
            <w:noWrap/>
            <w:hideMark/>
          </w:tcPr>
          <w:p w14:paraId="22577EFE" w14:textId="77777777" w:rsidR="00887E81" w:rsidRPr="00EC067B" w:rsidRDefault="00887E81" w:rsidP="0000105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VKA</w:t>
            </w:r>
          </w:p>
        </w:tc>
        <w:tc>
          <w:tcPr>
            <w:tcW w:w="1417" w:type="dxa"/>
            <w:noWrap/>
            <w:hideMark/>
          </w:tcPr>
          <w:p w14:paraId="11AFAD1E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985" w:type="dxa"/>
            <w:noWrap/>
            <w:hideMark/>
          </w:tcPr>
          <w:p w14:paraId="1B911F62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95</w:t>
            </w:r>
          </w:p>
        </w:tc>
        <w:tc>
          <w:tcPr>
            <w:tcW w:w="1843" w:type="dxa"/>
            <w:noWrap/>
            <w:hideMark/>
          </w:tcPr>
          <w:p w14:paraId="296DB105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1559" w:type="dxa"/>
            <w:noWrap/>
            <w:hideMark/>
          </w:tcPr>
          <w:p w14:paraId="702CCC0E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95</w:t>
            </w:r>
          </w:p>
        </w:tc>
      </w:tr>
      <w:tr w:rsidR="00887E81" w:rsidRPr="00EC067B" w14:paraId="6015B413" w14:textId="77777777" w:rsidTr="00001052">
        <w:trPr>
          <w:trHeight w:val="300"/>
        </w:trPr>
        <w:tc>
          <w:tcPr>
            <w:tcW w:w="2547" w:type="dxa"/>
            <w:noWrap/>
            <w:hideMark/>
          </w:tcPr>
          <w:p w14:paraId="0312D7AC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Total duration of VKA use in days</w:t>
            </w:r>
          </w:p>
        </w:tc>
        <w:tc>
          <w:tcPr>
            <w:tcW w:w="1417" w:type="dxa"/>
            <w:noWrap/>
            <w:hideMark/>
          </w:tcPr>
          <w:p w14:paraId="04E8A4C6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edian (5th- 95th percentile)</w:t>
            </w:r>
          </w:p>
        </w:tc>
        <w:tc>
          <w:tcPr>
            <w:tcW w:w="1985" w:type="dxa"/>
            <w:noWrap/>
            <w:hideMark/>
          </w:tcPr>
          <w:p w14:paraId="6C060340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0 (1.0 - 86.0)</w:t>
            </w:r>
          </w:p>
        </w:tc>
        <w:tc>
          <w:tcPr>
            <w:tcW w:w="1843" w:type="dxa"/>
            <w:noWrap/>
            <w:hideMark/>
          </w:tcPr>
          <w:p w14:paraId="3DB78C1C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.0 (1.0 - 82.0)</w:t>
            </w:r>
          </w:p>
        </w:tc>
        <w:tc>
          <w:tcPr>
            <w:tcW w:w="1559" w:type="dxa"/>
            <w:noWrap/>
            <w:hideMark/>
          </w:tcPr>
          <w:p w14:paraId="4586D13C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.0 (1.0 - 92.0)</w:t>
            </w:r>
          </w:p>
        </w:tc>
      </w:tr>
      <w:tr w:rsidR="00887E81" w:rsidRPr="00EC067B" w14:paraId="097CCA08" w14:textId="77777777" w:rsidTr="00001052">
        <w:trPr>
          <w:trHeight w:val="300"/>
        </w:trPr>
        <w:tc>
          <w:tcPr>
            <w:tcW w:w="2547" w:type="dxa"/>
            <w:noWrap/>
            <w:hideMark/>
          </w:tcPr>
          <w:p w14:paraId="3BAA2F78" w14:textId="77777777" w:rsidR="00887E81" w:rsidRPr="00EC067B" w:rsidRDefault="00887E81" w:rsidP="0000105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FX10 inhibitor </w:t>
            </w:r>
          </w:p>
        </w:tc>
        <w:tc>
          <w:tcPr>
            <w:tcW w:w="1417" w:type="dxa"/>
            <w:noWrap/>
            <w:hideMark/>
          </w:tcPr>
          <w:p w14:paraId="0AEBDE05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985" w:type="dxa"/>
            <w:noWrap/>
            <w:hideMark/>
          </w:tcPr>
          <w:p w14:paraId="15B12DFA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61</w:t>
            </w:r>
          </w:p>
        </w:tc>
        <w:tc>
          <w:tcPr>
            <w:tcW w:w="1843" w:type="dxa"/>
            <w:noWrap/>
            <w:hideMark/>
          </w:tcPr>
          <w:p w14:paraId="493D8039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7</w:t>
            </w:r>
          </w:p>
        </w:tc>
        <w:tc>
          <w:tcPr>
            <w:tcW w:w="1559" w:type="dxa"/>
            <w:noWrap/>
            <w:hideMark/>
          </w:tcPr>
          <w:p w14:paraId="576CF195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04</w:t>
            </w:r>
          </w:p>
        </w:tc>
      </w:tr>
      <w:tr w:rsidR="00887E81" w:rsidRPr="00EC067B" w14:paraId="570DA982" w14:textId="77777777" w:rsidTr="00001052">
        <w:trPr>
          <w:trHeight w:val="300"/>
        </w:trPr>
        <w:tc>
          <w:tcPr>
            <w:tcW w:w="2547" w:type="dxa"/>
            <w:noWrap/>
            <w:hideMark/>
          </w:tcPr>
          <w:p w14:paraId="135F53C6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Total duration of use of other FX10 inhibitors in days</w:t>
            </w:r>
          </w:p>
        </w:tc>
        <w:tc>
          <w:tcPr>
            <w:tcW w:w="1417" w:type="dxa"/>
            <w:noWrap/>
            <w:hideMark/>
          </w:tcPr>
          <w:p w14:paraId="4B1D959E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edian (5th- 95th percentile)</w:t>
            </w:r>
          </w:p>
        </w:tc>
        <w:tc>
          <w:tcPr>
            <w:tcW w:w="1985" w:type="dxa"/>
            <w:noWrap/>
            <w:hideMark/>
          </w:tcPr>
          <w:p w14:paraId="49019B33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.0 (1.0 - 89.0)</w:t>
            </w:r>
          </w:p>
        </w:tc>
        <w:tc>
          <w:tcPr>
            <w:tcW w:w="1843" w:type="dxa"/>
            <w:noWrap/>
            <w:hideMark/>
          </w:tcPr>
          <w:p w14:paraId="5DABD455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3.0 (1.0 - 84.0)</w:t>
            </w:r>
          </w:p>
        </w:tc>
        <w:tc>
          <w:tcPr>
            <w:tcW w:w="1559" w:type="dxa"/>
            <w:noWrap/>
            <w:hideMark/>
          </w:tcPr>
          <w:p w14:paraId="23FDB4CC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.0 (1.0 - 88.0)</w:t>
            </w:r>
          </w:p>
        </w:tc>
      </w:tr>
      <w:tr w:rsidR="00887E81" w:rsidRPr="00EC067B" w14:paraId="6DCBC333" w14:textId="77777777" w:rsidTr="00001052">
        <w:trPr>
          <w:trHeight w:val="300"/>
        </w:trPr>
        <w:tc>
          <w:tcPr>
            <w:tcW w:w="2547" w:type="dxa"/>
            <w:noWrap/>
            <w:hideMark/>
          </w:tcPr>
          <w:p w14:paraId="422CD14B" w14:textId="77777777" w:rsidR="00887E81" w:rsidRPr="00EC067B" w:rsidRDefault="00887E81" w:rsidP="0000105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Oral antiplatelets </w:t>
            </w:r>
          </w:p>
        </w:tc>
        <w:tc>
          <w:tcPr>
            <w:tcW w:w="1417" w:type="dxa"/>
            <w:noWrap/>
            <w:hideMark/>
          </w:tcPr>
          <w:p w14:paraId="4C6607C2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985" w:type="dxa"/>
            <w:noWrap/>
            <w:hideMark/>
          </w:tcPr>
          <w:p w14:paraId="01446B55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29</w:t>
            </w:r>
          </w:p>
        </w:tc>
        <w:tc>
          <w:tcPr>
            <w:tcW w:w="1843" w:type="dxa"/>
            <w:noWrap/>
            <w:hideMark/>
          </w:tcPr>
          <w:p w14:paraId="38D644CA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81</w:t>
            </w:r>
          </w:p>
        </w:tc>
        <w:tc>
          <w:tcPr>
            <w:tcW w:w="1559" w:type="dxa"/>
            <w:noWrap/>
            <w:hideMark/>
          </w:tcPr>
          <w:p w14:paraId="0F19D9F8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94</w:t>
            </w:r>
          </w:p>
        </w:tc>
      </w:tr>
      <w:tr w:rsidR="00887E81" w:rsidRPr="00EC067B" w14:paraId="3FA6C642" w14:textId="77777777" w:rsidTr="00001052">
        <w:trPr>
          <w:trHeight w:val="300"/>
        </w:trPr>
        <w:tc>
          <w:tcPr>
            <w:tcW w:w="2547" w:type="dxa"/>
            <w:noWrap/>
            <w:hideMark/>
          </w:tcPr>
          <w:p w14:paraId="3D0C8000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Total duration of use of oral antiplatelets in days</w:t>
            </w:r>
          </w:p>
        </w:tc>
        <w:tc>
          <w:tcPr>
            <w:tcW w:w="1417" w:type="dxa"/>
            <w:noWrap/>
            <w:hideMark/>
          </w:tcPr>
          <w:p w14:paraId="23975F3C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edian (5th- 95th percentile)</w:t>
            </w:r>
          </w:p>
        </w:tc>
        <w:tc>
          <w:tcPr>
            <w:tcW w:w="1985" w:type="dxa"/>
            <w:noWrap/>
            <w:hideMark/>
          </w:tcPr>
          <w:p w14:paraId="012D5578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.0 (1.0 - 91.0)</w:t>
            </w:r>
          </w:p>
        </w:tc>
        <w:tc>
          <w:tcPr>
            <w:tcW w:w="1843" w:type="dxa"/>
            <w:noWrap/>
            <w:hideMark/>
          </w:tcPr>
          <w:p w14:paraId="433499CF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.0 (2.0 - 91.0)</w:t>
            </w:r>
          </w:p>
        </w:tc>
        <w:tc>
          <w:tcPr>
            <w:tcW w:w="1559" w:type="dxa"/>
            <w:noWrap/>
            <w:hideMark/>
          </w:tcPr>
          <w:p w14:paraId="53FD8366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.0 (1.0 - 92.0)</w:t>
            </w:r>
          </w:p>
        </w:tc>
      </w:tr>
      <w:tr w:rsidR="00887E81" w:rsidRPr="00EC067B" w14:paraId="4516B980" w14:textId="77777777" w:rsidTr="00001052">
        <w:trPr>
          <w:trHeight w:val="300"/>
        </w:trPr>
        <w:tc>
          <w:tcPr>
            <w:tcW w:w="2547" w:type="dxa"/>
            <w:noWrap/>
            <w:hideMark/>
          </w:tcPr>
          <w:p w14:paraId="7C10A285" w14:textId="77777777" w:rsidR="00887E81" w:rsidRPr="00EC067B" w:rsidRDefault="00887E81" w:rsidP="0000105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Non-oral ant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thrombotic therapy</w:t>
            </w:r>
          </w:p>
        </w:tc>
        <w:tc>
          <w:tcPr>
            <w:tcW w:w="1417" w:type="dxa"/>
            <w:noWrap/>
            <w:hideMark/>
          </w:tcPr>
          <w:p w14:paraId="2537D2A3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985" w:type="dxa"/>
            <w:noWrap/>
            <w:hideMark/>
          </w:tcPr>
          <w:p w14:paraId="699876AD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65</w:t>
            </w:r>
          </w:p>
        </w:tc>
        <w:tc>
          <w:tcPr>
            <w:tcW w:w="1843" w:type="dxa"/>
            <w:noWrap/>
            <w:hideMark/>
          </w:tcPr>
          <w:p w14:paraId="190DC548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3</w:t>
            </w:r>
          </w:p>
        </w:tc>
        <w:tc>
          <w:tcPr>
            <w:tcW w:w="1559" w:type="dxa"/>
            <w:noWrap/>
            <w:hideMark/>
          </w:tcPr>
          <w:p w14:paraId="40562D5A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93</w:t>
            </w:r>
          </w:p>
        </w:tc>
      </w:tr>
      <w:tr w:rsidR="00887E81" w:rsidRPr="00EC067B" w14:paraId="299E512B" w14:textId="77777777" w:rsidTr="00001052">
        <w:trPr>
          <w:trHeight w:val="300"/>
        </w:trPr>
        <w:tc>
          <w:tcPr>
            <w:tcW w:w="2547" w:type="dxa"/>
            <w:noWrap/>
            <w:hideMark/>
          </w:tcPr>
          <w:p w14:paraId="13D73B3E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Total duration of non-oral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antithrombotic therapy</w:t>
            </w: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in days</w:t>
            </w:r>
          </w:p>
        </w:tc>
        <w:tc>
          <w:tcPr>
            <w:tcW w:w="1417" w:type="dxa"/>
            <w:noWrap/>
            <w:hideMark/>
          </w:tcPr>
          <w:p w14:paraId="430887E6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edian (5th- 95th percentile)</w:t>
            </w:r>
          </w:p>
        </w:tc>
        <w:tc>
          <w:tcPr>
            <w:tcW w:w="1985" w:type="dxa"/>
            <w:noWrap/>
            <w:hideMark/>
          </w:tcPr>
          <w:p w14:paraId="39525C3F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.0 (1.0 - 13.0)</w:t>
            </w:r>
          </w:p>
        </w:tc>
        <w:tc>
          <w:tcPr>
            <w:tcW w:w="1843" w:type="dxa"/>
            <w:noWrap/>
            <w:hideMark/>
          </w:tcPr>
          <w:p w14:paraId="27A9A0A0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.0 (3.0 - 36.0)</w:t>
            </w:r>
          </w:p>
        </w:tc>
        <w:tc>
          <w:tcPr>
            <w:tcW w:w="1559" w:type="dxa"/>
            <w:noWrap/>
            <w:hideMark/>
          </w:tcPr>
          <w:p w14:paraId="3183D565" w14:textId="77777777" w:rsidR="00887E81" w:rsidRPr="00EC067B" w:rsidRDefault="00887E81" w:rsidP="0000105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C067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.0 (1.0 - 84.0)</w:t>
            </w:r>
          </w:p>
        </w:tc>
      </w:tr>
    </w:tbl>
    <w:p w14:paraId="399CB16B" w14:textId="77777777" w:rsidR="00887E81" w:rsidRDefault="00887E81" w:rsidP="00887E81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B4F24B2" w14:textId="77777777" w:rsidR="00887E81" w:rsidRDefault="00887E81" w:rsidP="00887E81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63F9DCD" w14:textId="77777777" w:rsidR="00887E81" w:rsidRDefault="00887E81" w:rsidP="00887E81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19592D8" w14:textId="77777777" w:rsidR="00887E81" w:rsidRDefault="00887E81" w:rsidP="00887E81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222F4C5A" w14:textId="77777777" w:rsidR="00887E81" w:rsidRDefault="00887E81" w:rsidP="00887E81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B90D10B" w14:textId="77777777" w:rsidR="00887E81" w:rsidRDefault="00887E81" w:rsidP="00887E81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DB05D40" w14:textId="77777777" w:rsidR="00887E81" w:rsidRPr="00BB464F" w:rsidRDefault="00887E81" w:rsidP="00887E81">
      <w:pPr>
        <w:spacing w:line="48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bCs/>
          <w:sz w:val="24"/>
          <w:lang w:val="en-US"/>
        </w:rPr>
        <w:lastRenderedPageBreak/>
        <w:t>S</w:t>
      </w:r>
      <w:r w:rsidRPr="00B34CC1">
        <w:rPr>
          <w:rFonts w:ascii="Arial" w:hAnsi="Arial" w:cs="Arial"/>
          <w:b/>
          <w:bCs/>
          <w:sz w:val="24"/>
          <w:lang w:val="en-US"/>
        </w:rPr>
        <w:t>upplemental figure 1:</w:t>
      </w:r>
      <w:r>
        <w:rPr>
          <w:rFonts w:ascii="Arial" w:hAnsi="Arial" w:cs="Arial"/>
          <w:b/>
          <w:bCs/>
          <w:sz w:val="24"/>
          <w:lang w:val="en-US"/>
        </w:rPr>
        <w:t xml:space="preserve"> </w:t>
      </w:r>
      <w:r>
        <w:rPr>
          <w:rFonts w:ascii="Arial" w:hAnsi="Arial" w:cs="Arial"/>
          <w:sz w:val="24"/>
          <w:lang w:val="en-GB"/>
        </w:rPr>
        <w:t>Directed acyclic graph (DAG)</w:t>
      </w:r>
      <w:r w:rsidRPr="00B34CC1">
        <w:rPr>
          <w:rFonts w:ascii="Arial" w:hAnsi="Arial" w:cs="Arial"/>
          <w:sz w:val="24"/>
          <w:lang w:val="en-GB"/>
        </w:rPr>
        <w:t xml:space="preserve"> for identifying the minimal sufficient adjustment set for estimating the total effect of timing of anticoagulation on the occurrence of major bleeding events</w:t>
      </w:r>
      <w:r>
        <w:rPr>
          <w:rFonts w:ascii="Arial" w:hAnsi="Arial" w:cs="Arial"/>
          <w:sz w:val="24"/>
          <w:lang w:val="en-GB"/>
        </w:rPr>
        <w:t xml:space="preserve">. Created using: </w:t>
      </w:r>
      <w:r w:rsidRPr="00B34CC1">
        <w:rPr>
          <w:rFonts w:ascii="Arial" w:hAnsi="Arial" w:cs="Arial"/>
          <w:sz w:val="24"/>
          <w:lang w:val="en-GB"/>
        </w:rPr>
        <w:t>http://www.dagitty.net/</w:t>
      </w:r>
      <w:r>
        <w:rPr>
          <w:rFonts w:ascii="Arial" w:hAnsi="Arial" w:cs="Arial"/>
          <w:sz w:val="24"/>
          <w:lang w:val="en-GB"/>
        </w:rPr>
        <w:t>.</w:t>
      </w:r>
      <w:r w:rsidRPr="000A1C43">
        <w:rPr>
          <w:rFonts w:ascii="Arial" w:hAnsi="Arial" w:cs="Arial"/>
          <w:sz w:val="24"/>
          <w:lang w:val="en-GB"/>
        </w:rPr>
        <w:t xml:space="preserve"> </w:t>
      </w:r>
      <w:r>
        <w:rPr>
          <w:rFonts w:ascii="Arial" w:hAnsi="Arial" w:cs="Arial"/>
          <w:sz w:val="24"/>
          <w:lang w:val="en-GB"/>
        </w:rPr>
        <w:t xml:space="preserve">Replicated from Grosse et al. </w:t>
      </w:r>
      <w:r>
        <w:rPr>
          <w:rFonts w:ascii="Arial" w:hAnsi="Arial" w:cs="Arial"/>
          <w:sz w:val="24"/>
          <w:lang w:val="en-GB"/>
        </w:rPr>
        <w:fldChar w:fldCharType="begin"/>
      </w:r>
      <w:r>
        <w:rPr>
          <w:rFonts w:ascii="Arial" w:hAnsi="Arial" w:cs="Arial"/>
          <w:sz w:val="24"/>
          <w:lang w:val="en-GB"/>
        </w:rPr>
        <w:instrText xml:space="preserve"> ADDIN EN.CITE &lt;EndNote&gt;&lt;Cite&gt;&lt;Author&gt;Grosse&lt;/Author&gt;&lt;Year&gt;2021&lt;/Year&gt;&lt;RecNum&gt;702&lt;/RecNum&gt;&lt;DisplayText&gt;&lt;style face="superscript"&gt;21&lt;/style&gt;&lt;/DisplayText&gt;&lt;record&gt;&lt;rec-number&gt;702&lt;/rec-number&gt;&lt;foreign-keys&gt;&lt;key app="EN" db-id="t99tde0s92pfacevz5p5p5f39af90svevsss" timestamp="1668879596"&gt;702&lt;/key&gt;&lt;/foreign-keys&gt;&lt;ref-type name="Journal Article"&gt;17&lt;/ref-type&gt;&lt;contributors&gt;&lt;authors&gt;&lt;author&gt;Grosse, Gerrit M.&lt;/author&gt;&lt;author&gt;Weimar, Christian&lt;/author&gt;&lt;author&gt;Kuklik, Nils&lt;/author&gt;&lt;author&gt;Hüsing, Anika&lt;/author&gt;&lt;author&gt;Stang, Andreas&lt;/author&gt;&lt;author&gt;Brinkmann, Marcus&lt;/author&gt;&lt;author&gt;Eschenfelder, Christoph C.&lt;/author&gt;&lt;author&gt;Diener, Hans-Christoph&lt;/author&gt;&lt;/authors&gt;&lt;/contributors&gt;&lt;titles&gt;&lt;title&gt;Rationale, Design and Methods of the Prospective Record of the Use of Dabigatran in Patients with Acute Stroke or TIA (PRODAST) Study&lt;/title&gt;&lt;secondary-title&gt;European Stroke Journal&lt;/secondary-title&gt;&lt;/titles&gt;&lt;periodical&gt;&lt;full-title&gt;European Stroke Journal&lt;/full-title&gt;&lt;/periodical&gt;&lt;pages&gt;438-444&lt;/pages&gt;&lt;volume&gt;6&lt;/volume&gt;&lt;number&gt;4&lt;/number&gt;&lt;keywords&gt;&lt;keyword&gt;Atrial fibrillation,acute ischaemic stroke,anticoagulation,dabigatran,non–vitamin-K oral anticoagulants,secondary prevention,transient ischaemic attack,vitamin-K antagonists&lt;/keyword&gt;&lt;/keywords&gt;&lt;dates&gt;&lt;year&gt;2021&lt;/year&gt;&lt;/dates&gt;&lt;accession-num&gt;35342819&lt;/accession-num&gt;&lt;urls&gt;&lt;related-urls&gt;&lt;url&gt;https://journals.sagepub.com/doi/abs/10.1177/23969873211060219&lt;/url&gt;&lt;/related-urls&gt;&lt;/urls&gt;&lt;electronic-resource-num&gt;10.1177/23969873211060219&lt;/electronic-resource-num&gt;&lt;/record&gt;&lt;/Cite&gt;&lt;/EndNote&gt;</w:instrText>
      </w:r>
      <w:r>
        <w:rPr>
          <w:rFonts w:ascii="Arial" w:hAnsi="Arial" w:cs="Arial"/>
          <w:sz w:val="24"/>
          <w:lang w:val="en-GB"/>
        </w:rPr>
        <w:fldChar w:fldCharType="separate"/>
      </w:r>
      <w:r w:rsidRPr="00BB464F">
        <w:rPr>
          <w:rFonts w:ascii="Arial" w:hAnsi="Arial" w:cs="Arial"/>
          <w:noProof/>
          <w:sz w:val="24"/>
          <w:vertAlign w:val="superscript"/>
          <w:lang w:val="en-GB"/>
        </w:rPr>
        <w:t>21</w:t>
      </w:r>
      <w:r>
        <w:rPr>
          <w:rFonts w:ascii="Arial" w:hAnsi="Arial" w:cs="Arial"/>
          <w:sz w:val="24"/>
          <w:lang w:val="en-GB"/>
        </w:rPr>
        <w:fldChar w:fldCharType="end"/>
      </w:r>
      <w:r>
        <w:rPr>
          <w:rFonts w:ascii="Arial" w:hAnsi="Arial" w:cs="Arial"/>
          <w:sz w:val="24"/>
          <w:lang w:val="en-GB"/>
        </w:rPr>
        <w:t xml:space="preserve"> under the terms of the creative commons licence.</w:t>
      </w:r>
    </w:p>
    <w:p w14:paraId="01F63A51" w14:textId="77777777" w:rsidR="00887E81" w:rsidRDefault="00887E81" w:rsidP="00887E81">
      <w:pPr>
        <w:spacing w:line="480" w:lineRule="auto"/>
        <w:rPr>
          <w:rFonts w:ascii="Arial" w:hAnsi="Arial" w:cs="Arial"/>
          <w:sz w:val="24"/>
          <w:lang w:val="en-US"/>
        </w:rPr>
      </w:pPr>
      <w:r>
        <w:rPr>
          <w:noProof/>
          <w:lang w:eastAsia="de-DE"/>
        </w:rPr>
        <w:drawing>
          <wp:inline distT="0" distB="0" distL="0" distR="0" wp14:anchorId="5BEE5942" wp14:editId="61E332F5">
            <wp:extent cx="5874105" cy="3729590"/>
            <wp:effectExtent l="0" t="0" r="0" b="444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830" cy="3737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27F5A3" w14:textId="77777777" w:rsidR="00887E81" w:rsidRDefault="00887E81" w:rsidP="00887E81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E07619B" w14:textId="77777777" w:rsidR="00887E81" w:rsidRDefault="00887E81" w:rsidP="00887E81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C385DA9" w14:textId="77777777" w:rsidR="00887E81" w:rsidRDefault="00887E81" w:rsidP="00887E81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96DFAE1" w14:textId="77777777" w:rsidR="00887E81" w:rsidRDefault="00887E81" w:rsidP="00887E81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6B3E6573" w14:textId="77777777" w:rsidR="00887E81" w:rsidRDefault="00887E81" w:rsidP="00887E81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3C6D334" w14:textId="77777777" w:rsidR="00887E81" w:rsidRDefault="00887E81" w:rsidP="00887E81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DA1576C" w14:textId="77777777" w:rsidR="00887E81" w:rsidRDefault="00887E81" w:rsidP="00887E81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1A3826F" w14:textId="77777777" w:rsidR="00887E81" w:rsidRDefault="00887E81" w:rsidP="00887E81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8CF98A3" w14:textId="77777777" w:rsidR="00887E81" w:rsidRPr="00823786" w:rsidRDefault="00887E81" w:rsidP="00887E81">
      <w:pPr>
        <w:rPr>
          <w:rFonts w:ascii="Arial" w:hAnsi="Arial" w:cs="Arial"/>
          <w:b/>
          <w:sz w:val="24"/>
          <w:szCs w:val="24"/>
        </w:rPr>
      </w:pPr>
      <w:r w:rsidRPr="00823786">
        <w:rPr>
          <w:rFonts w:ascii="Arial" w:hAnsi="Arial" w:cs="Arial"/>
          <w:b/>
          <w:sz w:val="24"/>
          <w:szCs w:val="24"/>
        </w:rPr>
        <w:lastRenderedPageBreak/>
        <w:t>PRODAST Investigators</w:t>
      </w:r>
      <w:r>
        <w:rPr>
          <w:rFonts w:ascii="Arial" w:hAnsi="Arial" w:cs="Arial"/>
          <w:b/>
          <w:sz w:val="24"/>
          <w:szCs w:val="24"/>
        </w:rPr>
        <w:fldChar w:fldCharType="begin"/>
      </w:r>
      <w:r>
        <w:rPr>
          <w:rFonts w:ascii="Arial" w:hAnsi="Arial" w:cs="Arial"/>
          <w:b/>
          <w:sz w:val="24"/>
          <w:szCs w:val="24"/>
        </w:rPr>
        <w:instrText xml:space="preserve"> ADDIN EN.CITE &lt;EndNote&gt;&lt;Cite&gt;&lt;Author&gt;Grosse&lt;/Author&gt;&lt;Year&gt;2021&lt;/Year&gt;&lt;RecNum&gt;702&lt;/RecNum&gt;&lt;DisplayText&gt;&lt;style face="superscript"&gt;21&lt;/style&gt;&lt;/DisplayText&gt;&lt;record&gt;&lt;rec-number&gt;702&lt;/rec-number&gt;&lt;foreign-keys&gt;&lt;key app="EN" db-id="t99tde0s92pfacevz5p5p5f39af90svevsss" timestamp="1668879596"&gt;702&lt;/key&gt;&lt;/foreign-keys&gt;&lt;ref-type name="Journal Article"&gt;17&lt;/ref-type&gt;&lt;contributors&gt;&lt;authors&gt;&lt;author&gt;Grosse, Gerrit M.&lt;/author&gt;&lt;author&gt;Weimar, Christian&lt;/author&gt;&lt;author&gt;Kuklik, Nils&lt;/author&gt;&lt;author&gt;Hüsing, Anika&lt;/author&gt;&lt;author&gt;Stang, Andreas&lt;/author&gt;&lt;author&gt;Brinkmann, Marcus&lt;/author&gt;&lt;author&gt;Eschenfelder, Christoph C.&lt;/author&gt;&lt;author&gt;Diener, Hans-Christoph&lt;/author&gt;&lt;/authors&gt;&lt;/contributors&gt;&lt;titles&gt;&lt;title&gt;Rationale, Design and Methods of the Prospective Record of the Use of Dabigatran in Patients with Acute Stroke or TIA (PRODAST) Study&lt;/title&gt;&lt;secondary-title&gt;European Stroke Journal&lt;/secondary-title&gt;&lt;/titles&gt;&lt;periodical&gt;&lt;full-title&gt;European Stroke Journal&lt;/full-title&gt;&lt;/periodical&gt;&lt;pages&gt;438-444&lt;/pages&gt;&lt;volume&gt;6&lt;/volume&gt;&lt;number&gt;4&lt;/number&gt;&lt;keywords&gt;&lt;keyword&gt;Atrial fibrillation,acute ischaemic stroke,anticoagulation,dabigatran,non–vitamin-K oral anticoagulants,secondary prevention,transient ischaemic attack,vitamin-K antagonists&lt;/keyword&gt;&lt;/keywords&gt;&lt;dates&gt;&lt;year&gt;2021&lt;/year&gt;&lt;/dates&gt;&lt;accession-num&gt;35342819&lt;/accession-num&gt;&lt;urls&gt;&lt;related-urls&gt;&lt;url&gt;https://journals.sagepub.com/doi/abs/10.1177/23969873211060219&lt;/url&gt;&lt;/related-urls&gt;&lt;/urls&gt;&lt;electronic-resource-num&gt;10.1177/23969873211060219&lt;/electronic-resource-num&gt;&lt;/record&gt;&lt;/Cite&gt;&lt;/EndNote&gt;</w:instrText>
      </w:r>
      <w:r>
        <w:rPr>
          <w:rFonts w:ascii="Arial" w:hAnsi="Arial" w:cs="Arial"/>
          <w:b/>
          <w:sz w:val="24"/>
          <w:szCs w:val="24"/>
        </w:rPr>
        <w:fldChar w:fldCharType="separate"/>
      </w:r>
      <w:r w:rsidRPr="009371A8">
        <w:rPr>
          <w:rFonts w:ascii="Arial" w:hAnsi="Arial" w:cs="Arial"/>
          <w:b/>
          <w:noProof/>
          <w:sz w:val="24"/>
          <w:szCs w:val="24"/>
          <w:vertAlign w:val="superscript"/>
        </w:rPr>
        <w:t>21</w:t>
      </w:r>
      <w:r>
        <w:rPr>
          <w:rFonts w:ascii="Arial" w:hAnsi="Arial" w:cs="Arial"/>
          <w:b/>
          <w:sz w:val="24"/>
          <w:szCs w:val="24"/>
        </w:rPr>
        <w:fldChar w:fldCharType="end"/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5976"/>
      </w:tblGrid>
      <w:tr w:rsidR="00887E81" w:rsidRPr="00823786" w14:paraId="414328C4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4F1FADE2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Darius G. Nabavi </w:t>
            </w:r>
          </w:p>
        </w:tc>
        <w:tc>
          <w:tcPr>
            <w:tcW w:w="6120" w:type="dxa"/>
            <w:noWrap/>
            <w:hideMark/>
          </w:tcPr>
          <w:p w14:paraId="0D5EA879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inik für Neurologie mit Stroke Unit, Klinikum Neukölln, Vivantes Netzwerk für Gesundheit GmbH, Berlin</w:t>
            </w:r>
          </w:p>
          <w:p w14:paraId="0371D69E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207BB048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487FB7FA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Paul Sparenberg </w:t>
            </w:r>
          </w:p>
        </w:tc>
        <w:tc>
          <w:tcPr>
            <w:tcW w:w="6120" w:type="dxa"/>
            <w:noWrap/>
            <w:hideMark/>
          </w:tcPr>
          <w:p w14:paraId="66C1C450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inik für Neurologie mit Stroke Unit und neurologischer Frührehabilitation, BG Klinikum Unfallkrankenhaus Berlin, Berlin</w:t>
            </w:r>
          </w:p>
          <w:p w14:paraId="329530BE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3F2ED6E1" w14:textId="77777777" w:rsidTr="00001052">
        <w:trPr>
          <w:trHeight w:val="300"/>
        </w:trPr>
        <w:tc>
          <w:tcPr>
            <w:tcW w:w="3168" w:type="dxa"/>
            <w:hideMark/>
          </w:tcPr>
          <w:p w14:paraId="44268A08" w14:textId="77777777" w:rsidR="00887E81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arin Weissenborn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158A2083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rrit M. Grosse</w:t>
            </w:r>
          </w:p>
        </w:tc>
        <w:tc>
          <w:tcPr>
            <w:tcW w:w="6120" w:type="dxa"/>
            <w:noWrap/>
            <w:hideMark/>
          </w:tcPr>
          <w:p w14:paraId="6F0DFFA1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inik für Neurologie, Medizinische Hochschule Hannover, Hannover</w:t>
            </w:r>
          </w:p>
          <w:p w14:paraId="0714AC9E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0A318B0F" w14:textId="77777777" w:rsidTr="00001052">
        <w:trPr>
          <w:trHeight w:val="300"/>
        </w:trPr>
        <w:tc>
          <w:tcPr>
            <w:tcW w:w="3168" w:type="dxa"/>
            <w:hideMark/>
          </w:tcPr>
          <w:p w14:paraId="02F65966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aus Gröschel,  Timo Uphaus</w:t>
            </w:r>
          </w:p>
        </w:tc>
        <w:tc>
          <w:tcPr>
            <w:tcW w:w="6120" w:type="dxa"/>
            <w:noWrap/>
            <w:hideMark/>
          </w:tcPr>
          <w:p w14:paraId="3FD0417F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inik und Poliklinik für Neurologie, Universitätsmedizin Mainz, Mainz</w:t>
            </w:r>
          </w:p>
          <w:p w14:paraId="336D7BC2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697FFD" w14:paraId="749B23D4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29B0802A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Dominik Michalski </w:t>
            </w:r>
          </w:p>
        </w:tc>
        <w:tc>
          <w:tcPr>
            <w:tcW w:w="6120" w:type="dxa"/>
            <w:noWrap/>
            <w:hideMark/>
          </w:tcPr>
          <w:p w14:paraId="73318A32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>Department of Neurology, University of Leipzig, Leipzig</w:t>
            </w:r>
          </w:p>
          <w:p w14:paraId="4E8F902E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87E81" w:rsidRPr="00697FFD" w14:paraId="3CE48B42" w14:textId="77777777" w:rsidTr="00001052">
        <w:trPr>
          <w:trHeight w:val="300"/>
        </w:trPr>
        <w:tc>
          <w:tcPr>
            <w:tcW w:w="3168" w:type="dxa"/>
            <w:hideMark/>
          </w:tcPr>
          <w:p w14:paraId="7EBA642A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Sven Poli</w:t>
            </w:r>
          </w:p>
        </w:tc>
        <w:tc>
          <w:tcPr>
            <w:tcW w:w="6120" w:type="dxa"/>
            <w:noWrap/>
            <w:hideMark/>
          </w:tcPr>
          <w:p w14:paraId="4FA18BAE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>Department of Neurology &amp; Stroke, Eberhard-</w:t>
            </w:r>
            <w:proofErr w:type="spellStart"/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>Karls</w:t>
            </w:r>
            <w:proofErr w:type="spellEnd"/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 xml:space="preserve"> University, Tübingen, Germany, </w:t>
            </w:r>
            <w:proofErr w:type="spellStart"/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>Hertie</w:t>
            </w:r>
            <w:proofErr w:type="spellEnd"/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 xml:space="preserve"> Institute for Clinical Brain Research, Eberhard-</w:t>
            </w:r>
            <w:proofErr w:type="spellStart"/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>Karls</w:t>
            </w:r>
            <w:proofErr w:type="spellEnd"/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 xml:space="preserve"> University, Tübingen</w:t>
            </w:r>
          </w:p>
          <w:p w14:paraId="037865C3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87E81" w:rsidRPr="00FA3D28" w14:paraId="765218B0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26BF3D44" w14:textId="77777777" w:rsidR="00887E81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Georg Royl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119E2ED3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7C7820">
              <w:rPr>
                <w:rFonts w:ascii="Arial" w:hAnsi="Arial" w:cs="Arial"/>
                <w:sz w:val="20"/>
                <w:szCs w:val="20"/>
              </w:rPr>
              <w:t>Susanne Riebau</w:t>
            </w:r>
          </w:p>
        </w:tc>
        <w:tc>
          <w:tcPr>
            <w:tcW w:w="6120" w:type="dxa"/>
            <w:noWrap/>
            <w:hideMark/>
          </w:tcPr>
          <w:p w14:paraId="7C771550" w14:textId="77777777" w:rsidR="00887E81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20">
              <w:rPr>
                <w:rFonts w:ascii="Arial" w:hAnsi="Arial" w:cs="Arial"/>
                <w:sz w:val="20"/>
                <w:szCs w:val="20"/>
                <w:lang w:val="en-US"/>
              </w:rPr>
              <w:t>Department of Neurology and Center of Brain, Behavior and Metabolism , University of Lübeck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7C7820">
              <w:rPr>
                <w:rFonts w:ascii="Arial" w:hAnsi="Arial" w:cs="Arial"/>
                <w:sz w:val="20"/>
                <w:szCs w:val="20"/>
                <w:lang w:val="en-US"/>
              </w:rPr>
              <w:t>Lübeck</w:t>
            </w:r>
          </w:p>
          <w:p w14:paraId="7F7994E5" w14:textId="77777777" w:rsidR="00887E81" w:rsidRPr="007C7820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87E81" w:rsidRPr="00697FFD" w14:paraId="7B4A502D" w14:textId="77777777" w:rsidTr="00001052">
        <w:trPr>
          <w:trHeight w:val="300"/>
        </w:trPr>
        <w:tc>
          <w:tcPr>
            <w:tcW w:w="3168" w:type="dxa"/>
            <w:hideMark/>
          </w:tcPr>
          <w:p w14:paraId="468A0FBF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Waltraud Pfeilschifter, </w:t>
            </w:r>
          </w:p>
          <w:p w14:paraId="398AFD4F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Jan Hendrik Schaefer</w:t>
            </w:r>
          </w:p>
        </w:tc>
        <w:tc>
          <w:tcPr>
            <w:tcW w:w="6120" w:type="dxa"/>
            <w:noWrap/>
            <w:hideMark/>
          </w:tcPr>
          <w:p w14:paraId="2424A142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>Department of Neurology, Goethe University, Frankfurt am Main</w:t>
            </w:r>
          </w:p>
          <w:p w14:paraId="2C4B277C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A3696F6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87E81" w:rsidRPr="00823786" w14:paraId="0B30A276" w14:textId="77777777" w:rsidTr="00001052">
        <w:trPr>
          <w:trHeight w:val="300"/>
        </w:trPr>
        <w:tc>
          <w:tcPr>
            <w:tcW w:w="3168" w:type="dxa"/>
            <w:hideMark/>
          </w:tcPr>
          <w:p w14:paraId="6CF2D55E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Hassan Soda, Renate Weinhardt</w:t>
            </w:r>
          </w:p>
        </w:tc>
        <w:tc>
          <w:tcPr>
            <w:tcW w:w="6120" w:type="dxa"/>
            <w:noWrap/>
            <w:hideMark/>
          </w:tcPr>
          <w:p w14:paraId="3AF05D47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inik für Akutneurologie/Stroke Unit und Intensivmedizin, RHÖN-KLINIKUM Campus Bad Neustadt, Bad Neustadt</w:t>
            </w:r>
          </w:p>
          <w:p w14:paraId="32373673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003ADD32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63D543AF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Ruediger Hilker-Roggendorf</w:t>
            </w:r>
          </w:p>
        </w:tc>
        <w:tc>
          <w:tcPr>
            <w:tcW w:w="6120" w:type="dxa"/>
            <w:noWrap/>
            <w:hideMark/>
          </w:tcPr>
          <w:p w14:paraId="079280F8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Department of Neurology, Klinikum Vest, Recklinghausen</w:t>
            </w:r>
          </w:p>
          <w:p w14:paraId="1A6A6F41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5A356255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6D446CB3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Carsten Pohlmann </w:t>
            </w:r>
          </w:p>
        </w:tc>
        <w:tc>
          <w:tcPr>
            <w:tcW w:w="6120" w:type="dxa"/>
            <w:noWrap/>
            <w:hideMark/>
          </w:tcPr>
          <w:p w14:paraId="750B0F4E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Abteilung für Neurologie, Asklepios Klinik Barmbek, Hamburg</w:t>
            </w:r>
          </w:p>
          <w:p w14:paraId="44570A5D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52563A91" w14:textId="77777777" w:rsidTr="00001052">
        <w:trPr>
          <w:trHeight w:val="405"/>
        </w:trPr>
        <w:tc>
          <w:tcPr>
            <w:tcW w:w="3168" w:type="dxa"/>
            <w:hideMark/>
          </w:tcPr>
          <w:p w14:paraId="4D0A3AD5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Peter Kraft </w:t>
            </w:r>
          </w:p>
        </w:tc>
        <w:tc>
          <w:tcPr>
            <w:tcW w:w="6120" w:type="dxa"/>
            <w:noWrap/>
            <w:hideMark/>
          </w:tcPr>
          <w:p w14:paraId="1C7FE30F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Neurologische Abteilung, Klinikum Main-Spessart, Lohr</w:t>
            </w:r>
          </w:p>
          <w:p w14:paraId="71367C94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3D5F7552" w14:textId="77777777" w:rsidTr="00001052">
        <w:trPr>
          <w:trHeight w:val="360"/>
        </w:trPr>
        <w:tc>
          <w:tcPr>
            <w:tcW w:w="3168" w:type="dxa"/>
            <w:noWrap/>
            <w:hideMark/>
          </w:tcPr>
          <w:p w14:paraId="5111AFCE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Nikola Popovic</w:t>
            </w:r>
          </w:p>
        </w:tc>
        <w:tc>
          <w:tcPr>
            <w:tcW w:w="6120" w:type="dxa"/>
            <w:noWrap/>
            <w:hideMark/>
          </w:tcPr>
          <w:p w14:paraId="2E925797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inik für Neurologie, Evangelisches Krankenhaus Hattingen, Hattingen</w:t>
            </w:r>
          </w:p>
          <w:p w14:paraId="3F3708F5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7B872C5E" w14:textId="77777777" w:rsidTr="00001052">
        <w:trPr>
          <w:trHeight w:val="300"/>
        </w:trPr>
        <w:tc>
          <w:tcPr>
            <w:tcW w:w="3168" w:type="dxa"/>
            <w:hideMark/>
          </w:tcPr>
          <w:p w14:paraId="1224AE39" w14:textId="77777777" w:rsidR="00887E81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Frank Hamilton,  </w:t>
            </w:r>
          </w:p>
          <w:p w14:paraId="243C759C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Bruno-Marcel Mackert</w:t>
            </w:r>
          </w:p>
        </w:tc>
        <w:tc>
          <w:tcPr>
            <w:tcW w:w="6120" w:type="dxa"/>
            <w:noWrap/>
            <w:hideMark/>
          </w:tcPr>
          <w:p w14:paraId="3E789E4A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Vivantesklinikum Auguste-Viktoria, Klinik für Neurologie mit Stroke Unit, Berlin</w:t>
            </w:r>
          </w:p>
          <w:p w14:paraId="345D54B3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07F6DF96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0BBE0E15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Arya Bagherzadeh-Khorsandi </w:t>
            </w:r>
          </w:p>
        </w:tc>
        <w:tc>
          <w:tcPr>
            <w:tcW w:w="6120" w:type="dxa"/>
            <w:noWrap/>
            <w:hideMark/>
          </w:tcPr>
          <w:p w14:paraId="152EFFE4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inik für Neurologie und Neurogeriatrie, Kreisklinikum Siegen, Siegen</w:t>
            </w:r>
          </w:p>
          <w:p w14:paraId="471B9383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4EDD747B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24EC2C8D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Jens D. Rollnik </w:t>
            </w:r>
          </w:p>
        </w:tc>
        <w:tc>
          <w:tcPr>
            <w:tcW w:w="6120" w:type="dxa"/>
            <w:noWrap/>
            <w:hideMark/>
          </w:tcPr>
          <w:p w14:paraId="1375D366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BDH-Klinik Hessisch Oldendorf gGmbH, Institut für neurorehabilitative Forschung (InFo), Assoziiertes Institut der Medizinischen Hochschule Hannover (MHH), Hessisch Oldendorf</w:t>
            </w:r>
          </w:p>
          <w:p w14:paraId="2A3BB00C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697FFD" w14:paraId="2BCFDF4A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20CA6E66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Lars Marquardt</w:t>
            </w:r>
          </w:p>
        </w:tc>
        <w:tc>
          <w:tcPr>
            <w:tcW w:w="6120" w:type="dxa"/>
            <w:noWrap/>
            <w:hideMark/>
          </w:tcPr>
          <w:p w14:paraId="10F9FF1F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 xml:space="preserve">University Department of Neurology, </w:t>
            </w:r>
            <w:proofErr w:type="spellStart"/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>Asklepios</w:t>
            </w:r>
            <w:proofErr w:type="spellEnd"/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 xml:space="preserve"> Hospital Hamburg </w:t>
            </w:r>
            <w:proofErr w:type="spellStart"/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>Wandsbek</w:t>
            </w:r>
            <w:proofErr w:type="spellEnd"/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>, Germany, Faculty of Medicine, Semmelweis University Campus Hamburg, Hamburg</w:t>
            </w:r>
          </w:p>
          <w:p w14:paraId="61BD075A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87E81" w:rsidRPr="00823786" w14:paraId="0F90517B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60B5DA52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Peter Kühnlein</w:t>
            </w:r>
          </w:p>
        </w:tc>
        <w:tc>
          <w:tcPr>
            <w:tcW w:w="6120" w:type="dxa"/>
            <w:noWrap/>
            <w:hideMark/>
          </w:tcPr>
          <w:p w14:paraId="3B855DB9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Neurologische Klinik, Klinikum Coburg GmbH, Coburg</w:t>
            </w:r>
          </w:p>
          <w:p w14:paraId="06694532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697FFD" w14:paraId="06D145A7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2E9285A5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Andrea Kraft</w:t>
            </w:r>
          </w:p>
        </w:tc>
        <w:tc>
          <w:tcPr>
            <w:tcW w:w="6120" w:type="dxa"/>
            <w:noWrap/>
            <w:hideMark/>
          </w:tcPr>
          <w:p w14:paraId="461DD9FE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>Department of Neurology, Martha-Maria Hospital Halle, Halle</w:t>
            </w:r>
          </w:p>
          <w:p w14:paraId="0240B0F5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87E81" w:rsidRPr="00823786" w14:paraId="7F8554AD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2569D650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Götz Thomalla</w:t>
            </w:r>
          </w:p>
        </w:tc>
        <w:tc>
          <w:tcPr>
            <w:tcW w:w="6120" w:type="dxa"/>
            <w:noWrap/>
            <w:hideMark/>
          </w:tcPr>
          <w:p w14:paraId="684F7FD6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inik und Poliklinik für Neurologie, Kopf- und Neurozentrum, Universitätsklinikum Hamburg-Eppendorf, Hamburg</w:t>
            </w:r>
          </w:p>
          <w:p w14:paraId="4CE81BF5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1F7085F4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390E6669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Bernhard Wallner</w:t>
            </w:r>
          </w:p>
        </w:tc>
        <w:tc>
          <w:tcPr>
            <w:tcW w:w="6120" w:type="dxa"/>
            <w:noWrap/>
            <w:hideMark/>
          </w:tcPr>
          <w:p w14:paraId="787BA3D5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Abteilung für Neurologie, Knappschaftskrankenhaus Bottrop, Bottrop</w:t>
            </w:r>
          </w:p>
          <w:p w14:paraId="3A490C7A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697FFD" w14:paraId="70E54B8B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3ACFAF1E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Peter D. Schellinger</w:t>
            </w:r>
          </w:p>
        </w:tc>
        <w:tc>
          <w:tcPr>
            <w:tcW w:w="6120" w:type="dxa"/>
            <w:noWrap/>
            <w:hideMark/>
          </w:tcPr>
          <w:p w14:paraId="4C7DE4B2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 xml:space="preserve">Dept. of Neurology and </w:t>
            </w:r>
            <w:proofErr w:type="spellStart"/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>Neurogeriatrics</w:t>
            </w:r>
            <w:proofErr w:type="spellEnd"/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>, JW Medical Center Minden, UK RUB, Minden</w:t>
            </w:r>
          </w:p>
          <w:p w14:paraId="14BB4F7E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87E81" w:rsidRPr="00823786" w14:paraId="33C7E2F7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27900B3C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Gabor Petzold</w:t>
            </w:r>
          </w:p>
        </w:tc>
        <w:tc>
          <w:tcPr>
            <w:tcW w:w="6120" w:type="dxa"/>
            <w:noWrap/>
            <w:hideMark/>
          </w:tcPr>
          <w:p w14:paraId="5C0BBA76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Neurologische Klinik, Universitätsklinikum Bonn, Bonn</w:t>
            </w:r>
          </w:p>
          <w:p w14:paraId="48FD2D83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67943416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165AF88C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Bettina Schmitz</w:t>
            </w:r>
          </w:p>
        </w:tc>
        <w:tc>
          <w:tcPr>
            <w:tcW w:w="6120" w:type="dxa"/>
            <w:noWrap/>
            <w:hideMark/>
          </w:tcPr>
          <w:p w14:paraId="3AFDCC08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inik für Neurologie, Stroke Unit und Zentrum für Epilepsie, Neurologische Früh-Rehabilitation, Vivantes Humboldt-Klinikum Berlin, Berlin</w:t>
            </w:r>
          </w:p>
          <w:p w14:paraId="35891916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3C985262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3B9F1AB1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Marcus Thieme</w:t>
            </w:r>
          </w:p>
        </w:tc>
        <w:tc>
          <w:tcPr>
            <w:tcW w:w="6120" w:type="dxa"/>
            <w:noWrap/>
            <w:hideMark/>
          </w:tcPr>
          <w:p w14:paraId="61CFC4F3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Fachbereich Innere, REGIOMED Klinikum Sonneberg, Sonneberg</w:t>
            </w:r>
          </w:p>
          <w:p w14:paraId="7AC39782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559802C7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3A9D52B1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Lars Krause</w:t>
            </w:r>
          </w:p>
        </w:tc>
        <w:tc>
          <w:tcPr>
            <w:tcW w:w="6120" w:type="dxa"/>
            <w:noWrap/>
            <w:hideMark/>
          </w:tcPr>
          <w:p w14:paraId="407A2904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inik für Neurologie und Neurologische Frührehabilitation, Klinikum Osnabrück, Osnabrück</w:t>
            </w:r>
          </w:p>
          <w:p w14:paraId="29845AB1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187B2372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43AF7B43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Peter A. Ringleb</w:t>
            </w:r>
          </w:p>
        </w:tc>
        <w:tc>
          <w:tcPr>
            <w:tcW w:w="6120" w:type="dxa"/>
            <w:noWrap/>
            <w:hideMark/>
          </w:tcPr>
          <w:p w14:paraId="3E18938E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Neurologische Universitätsklinik Heidelberg, Heidelberg</w:t>
            </w:r>
          </w:p>
          <w:p w14:paraId="4FE17CBC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697FFD" w14:paraId="3A1C8883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470B9C83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Johann Lambeck</w:t>
            </w:r>
          </w:p>
        </w:tc>
        <w:tc>
          <w:tcPr>
            <w:tcW w:w="6120" w:type="dxa"/>
            <w:noWrap/>
            <w:hideMark/>
          </w:tcPr>
          <w:p w14:paraId="23802E19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>Department of Neurology and Neurophysiology, University Medical Center Freiburg, Freiburg</w:t>
            </w:r>
          </w:p>
          <w:p w14:paraId="07754D20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87E81" w:rsidRPr="00823786" w14:paraId="31BD0FD0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73ADD2CB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Jörg Berthel</w:t>
            </w:r>
          </w:p>
        </w:tc>
        <w:tc>
          <w:tcPr>
            <w:tcW w:w="6120" w:type="dxa"/>
            <w:noWrap/>
            <w:hideMark/>
          </w:tcPr>
          <w:p w14:paraId="6E7CA157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inik für Neurologie, Klinikum Fulda, Universitätsmedizin Marburg-Campus Fulda, Fulda</w:t>
            </w:r>
          </w:p>
          <w:p w14:paraId="3E468084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446BA9DF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3D145975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Felix Butscheid</w:t>
            </w:r>
          </w:p>
        </w:tc>
        <w:tc>
          <w:tcPr>
            <w:tcW w:w="6120" w:type="dxa"/>
            <w:noWrap/>
            <w:hideMark/>
          </w:tcPr>
          <w:p w14:paraId="50B8AE80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Neurologie, Krankenhaus Buchholz , Buchholz</w:t>
            </w:r>
          </w:p>
          <w:p w14:paraId="580B4BE6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12B81498" w14:textId="77777777" w:rsidTr="00001052">
        <w:trPr>
          <w:trHeight w:val="300"/>
        </w:trPr>
        <w:tc>
          <w:tcPr>
            <w:tcW w:w="3168" w:type="dxa"/>
            <w:hideMark/>
          </w:tcPr>
          <w:p w14:paraId="71609864" w14:textId="77777777" w:rsidR="00887E81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lastRenderedPageBreak/>
              <w:t xml:space="preserve">Andreas Binder,  </w:t>
            </w:r>
          </w:p>
          <w:p w14:paraId="21C32001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Johannes Meyne</w:t>
            </w:r>
          </w:p>
        </w:tc>
        <w:tc>
          <w:tcPr>
            <w:tcW w:w="6120" w:type="dxa"/>
            <w:noWrap/>
            <w:hideMark/>
          </w:tcPr>
          <w:p w14:paraId="55AF7A96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inik für Neurologie, Universitätsklinikum Schleswig-Holstein, Campus Kiel, Christian-Albrechts-Universität zu Kiel, Kiel</w:t>
            </w:r>
          </w:p>
          <w:p w14:paraId="47FEBD7C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697FFD" w14:paraId="0C771FCA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3AFAB6D4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aus Jahn</w:t>
            </w:r>
          </w:p>
        </w:tc>
        <w:tc>
          <w:tcPr>
            <w:tcW w:w="6120" w:type="dxa"/>
            <w:noWrap/>
            <w:hideMark/>
          </w:tcPr>
          <w:p w14:paraId="3F44B1EA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>Schoen Clinic Bad Aibling, Bad Aibling</w:t>
            </w:r>
          </w:p>
          <w:p w14:paraId="496A421D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87E81" w:rsidRPr="00697FFD" w14:paraId="22ECD315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510B4646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Arne Jacobs</w:t>
            </w:r>
          </w:p>
        </w:tc>
        <w:tc>
          <w:tcPr>
            <w:tcW w:w="6120" w:type="dxa"/>
            <w:noWrap/>
            <w:hideMark/>
          </w:tcPr>
          <w:p w14:paraId="3893C69E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 xml:space="preserve">Department of Neurology, </w:t>
            </w:r>
            <w:proofErr w:type="spellStart"/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>Sanaklinik</w:t>
            </w:r>
            <w:proofErr w:type="spellEnd"/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 xml:space="preserve"> Lübeck, Lübeck</w:t>
            </w:r>
          </w:p>
          <w:p w14:paraId="1837776A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87E81" w:rsidRPr="00823786" w14:paraId="62DABEB5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726AA198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Christoffer Kraemer</w:t>
            </w:r>
          </w:p>
        </w:tc>
        <w:tc>
          <w:tcPr>
            <w:tcW w:w="6120" w:type="dxa"/>
            <w:noWrap/>
            <w:hideMark/>
          </w:tcPr>
          <w:p w14:paraId="7FC643AB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inik für Neurologie und Klinische Neurophysiologie, Klinikum Lüneburg, Lüneburg</w:t>
            </w:r>
          </w:p>
          <w:p w14:paraId="741EF646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5D675FB9" w14:textId="77777777" w:rsidTr="00001052">
        <w:trPr>
          <w:trHeight w:val="300"/>
        </w:trPr>
        <w:tc>
          <w:tcPr>
            <w:tcW w:w="3168" w:type="dxa"/>
            <w:hideMark/>
          </w:tcPr>
          <w:p w14:paraId="7CD31984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Ralph Weber </w:t>
            </w:r>
          </w:p>
        </w:tc>
        <w:tc>
          <w:tcPr>
            <w:tcW w:w="6120" w:type="dxa"/>
            <w:noWrap/>
            <w:hideMark/>
          </w:tcPr>
          <w:p w14:paraId="4986CF25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inik für Neurologie, Alfried Krupp Krankenhaus Essen, Essen</w:t>
            </w:r>
          </w:p>
          <w:p w14:paraId="53C59163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4B4EC445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61D03776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Peter Wienecke</w:t>
            </w:r>
          </w:p>
        </w:tc>
        <w:tc>
          <w:tcPr>
            <w:tcW w:w="6120" w:type="dxa"/>
            <w:noWrap/>
            <w:hideMark/>
          </w:tcPr>
          <w:p w14:paraId="0BECA25B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Neurologie, Asklepios Fachklinikum Teupitz, Teupitz</w:t>
            </w:r>
          </w:p>
          <w:p w14:paraId="101D3389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4E1EF418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27CC5912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Marc E. Wolf</w:t>
            </w:r>
          </w:p>
        </w:tc>
        <w:tc>
          <w:tcPr>
            <w:tcW w:w="6120" w:type="dxa"/>
            <w:noWrap/>
            <w:hideMark/>
          </w:tcPr>
          <w:p w14:paraId="6581BE62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Neurologische Klinik, Klinikum Stuttgart, Stuttgart</w:t>
            </w:r>
          </w:p>
          <w:p w14:paraId="3D71B44E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792B5295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14871BCE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Roger Schubert</w:t>
            </w:r>
          </w:p>
        </w:tc>
        <w:tc>
          <w:tcPr>
            <w:tcW w:w="6120" w:type="dxa"/>
            <w:noWrap/>
            <w:hideMark/>
          </w:tcPr>
          <w:p w14:paraId="1E427492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Fachabteilung Neurologie, SRH Wald-Klinikum Gera GmbH, Gera</w:t>
            </w:r>
          </w:p>
          <w:p w14:paraId="767ECA7F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62A37B0D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0E0C266D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Wolfgang Heide</w:t>
            </w:r>
          </w:p>
        </w:tc>
        <w:tc>
          <w:tcPr>
            <w:tcW w:w="6120" w:type="dxa"/>
            <w:noWrap/>
            <w:hideMark/>
          </w:tcPr>
          <w:p w14:paraId="032AE6AA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Neurologische Klinik, AKH Celle, Celle</w:t>
            </w:r>
          </w:p>
          <w:p w14:paraId="1FDFAAAD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2000C77B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34B48827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Heiko Dietzel</w:t>
            </w:r>
          </w:p>
        </w:tc>
        <w:tc>
          <w:tcPr>
            <w:tcW w:w="6120" w:type="dxa"/>
            <w:noWrap/>
            <w:hideMark/>
          </w:tcPr>
          <w:p w14:paraId="0CD7FF43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Abteilung für Neurologie, Krankenhaus St. Elisabeth Damme, Damme</w:t>
            </w:r>
          </w:p>
          <w:p w14:paraId="55685E91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79293B4C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58F17540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Michael Görtler</w:t>
            </w:r>
          </w:p>
        </w:tc>
        <w:tc>
          <w:tcPr>
            <w:tcW w:w="6120" w:type="dxa"/>
            <w:noWrap/>
            <w:hideMark/>
          </w:tcPr>
          <w:p w14:paraId="422C0199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inik für Neurologie, Universitätsklinikum Magdeburg, Magdeburg</w:t>
            </w:r>
          </w:p>
          <w:p w14:paraId="2D463342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697FFD" w14:paraId="64D1265A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3DD4C806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Christos Krogias</w:t>
            </w:r>
          </w:p>
        </w:tc>
        <w:tc>
          <w:tcPr>
            <w:tcW w:w="6120" w:type="dxa"/>
            <w:noWrap/>
            <w:hideMark/>
          </w:tcPr>
          <w:p w14:paraId="270A59EF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>Dept. of Neurology, St. Josef-Hospital, Ruhr University Bochum, Bochum</w:t>
            </w:r>
          </w:p>
          <w:p w14:paraId="5328F1CD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87E81" w:rsidRPr="00697FFD" w14:paraId="13B723B3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46B94594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Jessica Barlinn</w:t>
            </w:r>
          </w:p>
        </w:tc>
        <w:tc>
          <w:tcPr>
            <w:tcW w:w="6120" w:type="dxa"/>
            <w:noWrap/>
            <w:hideMark/>
          </w:tcPr>
          <w:p w14:paraId="4CAF1469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 xml:space="preserve">Department of Neurology, University Hospital Carl Gustav </w:t>
            </w:r>
            <w:proofErr w:type="spellStart"/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>Carus</w:t>
            </w:r>
            <w:proofErr w:type="spellEnd"/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>Technische</w:t>
            </w:r>
            <w:proofErr w:type="spellEnd"/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 xml:space="preserve"> Universität Dresden, Dresden</w:t>
            </w:r>
          </w:p>
          <w:p w14:paraId="73AECB38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87E81" w:rsidRPr="00697FFD" w14:paraId="5033A6EF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73E14358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Sabine Mehnert</w:t>
            </w:r>
          </w:p>
        </w:tc>
        <w:tc>
          <w:tcPr>
            <w:tcW w:w="6120" w:type="dxa"/>
            <w:noWrap/>
            <w:hideMark/>
          </w:tcPr>
          <w:p w14:paraId="23E18573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>Department of Neurology, Sana Hanse Hospital Wismar, Wismar</w:t>
            </w:r>
          </w:p>
          <w:p w14:paraId="1DC957A2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87E81" w:rsidRPr="00823786" w14:paraId="25ABB7FE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68980ACB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Pawel Kermer</w:t>
            </w:r>
          </w:p>
        </w:tc>
        <w:tc>
          <w:tcPr>
            <w:tcW w:w="6120" w:type="dxa"/>
            <w:noWrap/>
            <w:hideMark/>
          </w:tcPr>
          <w:p w14:paraId="2BE30422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Department of Neurology, Nordwest-Krankenhaus Sanderbusch gGmbH, Sande</w:t>
            </w:r>
          </w:p>
          <w:p w14:paraId="3F2265E4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57F580D1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47BE4EC9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Götz Greif</w:t>
            </w:r>
          </w:p>
        </w:tc>
        <w:tc>
          <w:tcPr>
            <w:tcW w:w="6120" w:type="dxa"/>
            <w:noWrap/>
            <w:hideMark/>
          </w:tcPr>
          <w:p w14:paraId="6AE141BE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Fachklinik Neurologie, Kliniken Maria Hilf Mönchengladbach, Mönchengladbach</w:t>
            </w:r>
          </w:p>
          <w:p w14:paraId="5EA41639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57A40674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005BB24A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Florian Bethke </w:t>
            </w:r>
          </w:p>
        </w:tc>
        <w:tc>
          <w:tcPr>
            <w:tcW w:w="6120" w:type="dxa"/>
            <w:noWrap/>
            <w:hideMark/>
          </w:tcPr>
          <w:p w14:paraId="58D3649F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inik für Neurologie, Klinikum Ibbenbüren, Ibbenbüren</w:t>
            </w:r>
          </w:p>
          <w:p w14:paraId="40C81A41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6C6C0BA4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4A987DFC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Ulrich Pulkowski</w:t>
            </w:r>
          </w:p>
        </w:tc>
        <w:tc>
          <w:tcPr>
            <w:tcW w:w="6120" w:type="dxa"/>
            <w:noWrap/>
            <w:hideMark/>
          </w:tcPr>
          <w:p w14:paraId="57261153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Neurologie mit Stroke Unit, imland Klinik Rendsburg, Rendsburg</w:t>
            </w:r>
          </w:p>
          <w:p w14:paraId="6A7382C1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578B823F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08077124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Gernot Reimann</w:t>
            </w:r>
          </w:p>
        </w:tc>
        <w:tc>
          <w:tcPr>
            <w:tcW w:w="6120" w:type="dxa"/>
            <w:noWrap/>
            <w:hideMark/>
          </w:tcPr>
          <w:p w14:paraId="208C2E8C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Stroke-Unit und Neurologische Intensivstation, Klinikum Dortmund, Dortmund</w:t>
            </w:r>
          </w:p>
          <w:p w14:paraId="3CE27ABD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148625CD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1E107FB5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Christiane Weck</w:t>
            </w:r>
          </w:p>
        </w:tc>
        <w:tc>
          <w:tcPr>
            <w:tcW w:w="6120" w:type="dxa"/>
            <w:noWrap/>
            <w:hideMark/>
          </w:tcPr>
          <w:p w14:paraId="7A000DE7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Neurologie, Krankenhaus Agatharied, Hausham</w:t>
            </w:r>
          </w:p>
          <w:p w14:paraId="6F225E3C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7CB9F37F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7964E2A4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Jan Liman</w:t>
            </w:r>
          </w:p>
        </w:tc>
        <w:tc>
          <w:tcPr>
            <w:tcW w:w="6120" w:type="dxa"/>
            <w:noWrap/>
            <w:hideMark/>
          </w:tcPr>
          <w:p w14:paraId="2E579E1F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inik für Neurologie, Universitätsmedizin Göttingen, Göttingen</w:t>
            </w:r>
          </w:p>
          <w:p w14:paraId="7259DE81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2238309B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04BF3A10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Karl Georg Haeusler </w:t>
            </w:r>
          </w:p>
        </w:tc>
        <w:tc>
          <w:tcPr>
            <w:tcW w:w="6120" w:type="dxa"/>
            <w:noWrap/>
            <w:hideMark/>
          </w:tcPr>
          <w:p w14:paraId="37233315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Neurologische Klinik und Poliklinik, Universitätsklinikum Würzburg, Würzburg</w:t>
            </w:r>
          </w:p>
          <w:p w14:paraId="5C6B7A1A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174E72B0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60AD7922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Holger Grehl</w:t>
            </w:r>
          </w:p>
        </w:tc>
        <w:tc>
          <w:tcPr>
            <w:tcW w:w="6120" w:type="dxa"/>
            <w:noWrap/>
            <w:hideMark/>
          </w:tcPr>
          <w:p w14:paraId="7A0CEA7C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Neurologische Klinik, Ev. Klinikum Niederrhein, Krankenhaus Duisburg-Fahrn, Duisburg</w:t>
            </w:r>
          </w:p>
          <w:p w14:paraId="5C8C8EC8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70352190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37929039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Daniel Ostertag </w:t>
            </w:r>
          </w:p>
        </w:tc>
        <w:tc>
          <w:tcPr>
            <w:tcW w:w="6120" w:type="dxa"/>
            <w:noWrap/>
            <w:hideMark/>
          </w:tcPr>
          <w:p w14:paraId="0CB39CB9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inik für Neurologie, Stroke Unit, Früh-Reha &amp; Schmerzklinik, Klinikum Merzig, Merzig</w:t>
            </w:r>
          </w:p>
          <w:p w14:paraId="619019A8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41938C95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415581DB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Jens Minnerup </w:t>
            </w:r>
          </w:p>
        </w:tc>
        <w:tc>
          <w:tcPr>
            <w:tcW w:w="6120" w:type="dxa"/>
            <w:noWrap/>
            <w:hideMark/>
          </w:tcPr>
          <w:p w14:paraId="086381CF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inik für Neurologie mit Institut für Translationale Neurologie, Universitätsklinikum Münster, Münster</w:t>
            </w:r>
          </w:p>
          <w:p w14:paraId="6C778E1B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35867CD1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548503D3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Michael Bauerle </w:t>
            </w:r>
          </w:p>
        </w:tc>
        <w:tc>
          <w:tcPr>
            <w:tcW w:w="6120" w:type="dxa"/>
            <w:noWrap/>
            <w:hideMark/>
          </w:tcPr>
          <w:p w14:paraId="0DF08B60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inik für Neurologie, Klinikum Emden, Emden</w:t>
            </w:r>
          </w:p>
          <w:p w14:paraId="601F8D8E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697FFD" w14:paraId="7FE8230D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036F3DEA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Patrick Oschmann </w:t>
            </w:r>
          </w:p>
        </w:tc>
        <w:tc>
          <w:tcPr>
            <w:tcW w:w="6120" w:type="dxa"/>
            <w:noWrap/>
            <w:hideMark/>
          </w:tcPr>
          <w:p w14:paraId="5DA6E145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 xml:space="preserve">Department of Neurology, </w:t>
            </w:r>
            <w:proofErr w:type="spellStart"/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>Klinikum</w:t>
            </w:r>
            <w:proofErr w:type="spellEnd"/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 xml:space="preserve"> Bayreuth GmbH, Bayreuth</w:t>
            </w:r>
          </w:p>
          <w:p w14:paraId="661CF4CC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87E81" w:rsidRPr="00823786" w14:paraId="33910A12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0795ADFA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Björn Wito Walther </w:t>
            </w:r>
          </w:p>
        </w:tc>
        <w:tc>
          <w:tcPr>
            <w:tcW w:w="6120" w:type="dxa"/>
            <w:noWrap/>
            <w:hideMark/>
          </w:tcPr>
          <w:p w14:paraId="143FF3DD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Fachabteilung Neurologie, SRH Zentralklinikum Suhl GmbH, Suhl</w:t>
            </w:r>
          </w:p>
          <w:p w14:paraId="747B26EB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67D6CB0D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5E3C2263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Franz Blaes </w:t>
            </w:r>
          </w:p>
        </w:tc>
        <w:tc>
          <w:tcPr>
            <w:tcW w:w="6120" w:type="dxa"/>
            <w:noWrap/>
            <w:hideMark/>
          </w:tcPr>
          <w:p w14:paraId="4400259A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Fachabteilung Neurologie, Klinikum Oberberg, Kreiskrankenhaus Gummersbach, Gummersbach</w:t>
            </w:r>
          </w:p>
          <w:p w14:paraId="54AF6587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697FFD" w14:paraId="76E3D6AA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363897DA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Hakan Cangür </w:t>
            </w:r>
          </w:p>
        </w:tc>
        <w:tc>
          <w:tcPr>
            <w:tcW w:w="6120" w:type="dxa"/>
            <w:noWrap/>
            <w:hideMark/>
          </w:tcPr>
          <w:p w14:paraId="34264FC7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>Department of Neurology &amp; Stroke, Wolfsburg Hospital, Wolfsburg</w:t>
            </w:r>
          </w:p>
          <w:p w14:paraId="3CCF4701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887E81" w:rsidRPr="00823786" w14:paraId="1BF64180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1DAF27C7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Muhterem Erinola </w:t>
            </w:r>
          </w:p>
        </w:tc>
        <w:tc>
          <w:tcPr>
            <w:tcW w:w="6120" w:type="dxa"/>
            <w:noWrap/>
            <w:hideMark/>
          </w:tcPr>
          <w:p w14:paraId="6395C60C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Neurologische Klinik, St. Marien Hospital Lünen, Lünen</w:t>
            </w:r>
          </w:p>
          <w:p w14:paraId="03DBA284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626F877F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513B9108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Andreas Dietz</w:t>
            </w:r>
          </w:p>
        </w:tc>
        <w:tc>
          <w:tcPr>
            <w:tcW w:w="6120" w:type="dxa"/>
            <w:noWrap/>
            <w:hideMark/>
          </w:tcPr>
          <w:p w14:paraId="7537CF52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inik für Neurologie, Hochtaunus-Kliniken gGmbH, Krankenhaus Bad Homburg, Bad Homburg</w:t>
            </w:r>
          </w:p>
          <w:p w14:paraId="791980CF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21564711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6BAE0E8B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Birgit Herting </w:t>
            </w:r>
          </w:p>
        </w:tc>
        <w:tc>
          <w:tcPr>
            <w:tcW w:w="6120" w:type="dxa"/>
            <w:noWrap/>
            <w:hideMark/>
          </w:tcPr>
          <w:p w14:paraId="0F70CA8F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Klinik für Neurologie und Gerontoneurologie, DIAKONEO Diak Klinikum, Diakonie-Klinikum Schwäbisch Hall gGmbH, </w:t>
            </w:r>
            <w:r w:rsidRPr="00823786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Schwäbisch Hall</w:t>
            </w:r>
          </w:p>
          <w:p w14:paraId="75177E54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552987AE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05F1160B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Torsten Ruck </w:t>
            </w:r>
          </w:p>
        </w:tc>
        <w:tc>
          <w:tcPr>
            <w:tcW w:w="6120" w:type="dxa"/>
            <w:noWrap/>
            <w:hideMark/>
          </w:tcPr>
          <w:p w14:paraId="0CE766B0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Neurologie, SHR Klinikum Karlsbad-Langensteinbach, Karlsbad</w:t>
            </w:r>
          </w:p>
          <w:p w14:paraId="245B1461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5CCE426B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35471220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Christian Urbanek</w:t>
            </w:r>
          </w:p>
        </w:tc>
        <w:tc>
          <w:tcPr>
            <w:tcW w:w="6120" w:type="dxa"/>
            <w:noWrap/>
            <w:hideMark/>
          </w:tcPr>
          <w:p w14:paraId="028F2F65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Neurologische Klinik, Klinikum der Stadt Ludwigshafen am Rhein, Ludwigshafen</w:t>
            </w:r>
          </w:p>
          <w:p w14:paraId="4A19DA08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38A4A8D5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6FD6E7B9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lastRenderedPageBreak/>
              <w:t xml:space="preserve">Jochen Machetanz </w:t>
            </w:r>
          </w:p>
        </w:tc>
        <w:tc>
          <w:tcPr>
            <w:tcW w:w="6120" w:type="dxa"/>
            <w:noWrap/>
            <w:hideMark/>
          </w:tcPr>
          <w:p w14:paraId="228490C8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Neurologische Klinik Friedrichstadt, Städtisches Klinikum Dresden, Dresden</w:t>
            </w:r>
          </w:p>
          <w:p w14:paraId="52B303C6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381300F1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1FEDCE6B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Christian Oelschläger </w:t>
            </w:r>
          </w:p>
        </w:tc>
        <w:tc>
          <w:tcPr>
            <w:tcW w:w="6120" w:type="dxa"/>
            <w:noWrap/>
            <w:hideMark/>
          </w:tcPr>
          <w:p w14:paraId="0114ACF3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inik für Neurologie, Evangelisches Klinikum Bethel, Bielefeld</w:t>
            </w:r>
          </w:p>
          <w:p w14:paraId="113BA419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697FFD" w14:paraId="112665D8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4C17E2D2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Susanne Müller</w:t>
            </w:r>
          </w:p>
        </w:tc>
        <w:tc>
          <w:tcPr>
            <w:tcW w:w="6120" w:type="dxa"/>
            <w:noWrap/>
            <w:hideMark/>
          </w:tcPr>
          <w:p w14:paraId="4B657C89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>Department of Neurology, University of Ulm, Ulm</w:t>
            </w:r>
          </w:p>
          <w:p w14:paraId="0F678357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87E81" w:rsidRPr="00823786" w14:paraId="347AC94C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091DBCA7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Sara Friederike Heunecke </w:t>
            </w:r>
          </w:p>
        </w:tc>
        <w:tc>
          <w:tcPr>
            <w:tcW w:w="6120" w:type="dxa"/>
            <w:noWrap/>
            <w:hideMark/>
          </w:tcPr>
          <w:p w14:paraId="54DB1A73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Abteilung Neurologie, Asklepios Klinik Schildautal Seesen,</w:t>
            </w:r>
            <w:r w:rsidRPr="00823786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 xml:space="preserve"> Seesen</w:t>
            </w:r>
          </w:p>
          <w:p w14:paraId="74928810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62651BB7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65892945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Sylke Düllberg-Boden </w:t>
            </w:r>
          </w:p>
        </w:tc>
        <w:tc>
          <w:tcPr>
            <w:tcW w:w="6120" w:type="dxa"/>
            <w:noWrap/>
            <w:hideMark/>
          </w:tcPr>
          <w:p w14:paraId="5A0132E7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Fachabteilung Neurologie, Evangelisches Krankenhaus Herne, </w:t>
            </w:r>
            <w:r w:rsidRPr="00823786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Herne</w:t>
            </w:r>
          </w:p>
          <w:p w14:paraId="7B0AA4E7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29A127AE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5BE5279A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Torsten Rehfeldt </w:t>
            </w:r>
          </w:p>
        </w:tc>
        <w:tc>
          <w:tcPr>
            <w:tcW w:w="6120" w:type="dxa"/>
            <w:noWrap/>
            <w:hideMark/>
          </w:tcPr>
          <w:p w14:paraId="012D1CE9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Klinik für Neurologie, Dietrich-Bonhoeffer-Klinikum Neubrandenburg, </w:t>
            </w:r>
            <w:r w:rsidRPr="00823786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Neubrandenburg</w:t>
            </w:r>
          </w:p>
          <w:p w14:paraId="3ABAC194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63DBFB8A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267C0625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Olav Schwarte </w:t>
            </w:r>
          </w:p>
        </w:tc>
        <w:tc>
          <w:tcPr>
            <w:tcW w:w="6120" w:type="dxa"/>
            <w:noWrap/>
            <w:hideMark/>
          </w:tcPr>
          <w:p w14:paraId="7F047B4D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inik für Neurologie, InnKlinikum Altötting und Mühldorf, Altötting</w:t>
            </w:r>
          </w:p>
          <w:p w14:paraId="69FB2C36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62A96796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094DDADE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Anne Kesseler </w:t>
            </w:r>
          </w:p>
        </w:tc>
        <w:tc>
          <w:tcPr>
            <w:tcW w:w="6120" w:type="dxa"/>
            <w:noWrap/>
            <w:hideMark/>
          </w:tcPr>
          <w:p w14:paraId="0AD2222F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inik für Neurologie, Rhein-Maas Klinikum Würselen, Würselen</w:t>
            </w:r>
          </w:p>
          <w:p w14:paraId="3A762D02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689B94FF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17F7D8BC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Jens-Holger Moll</w:t>
            </w:r>
          </w:p>
        </w:tc>
        <w:tc>
          <w:tcPr>
            <w:tcW w:w="6120" w:type="dxa"/>
            <w:noWrap/>
            <w:hideMark/>
          </w:tcPr>
          <w:p w14:paraId="1A4265B6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inik für Neurologie, Krankenhaus Maria-Hilf Krefeld, Krefeld</w:t>
            </w:r>
          </w:p>
          <w:p w14:paraId="0044C08D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1617455B" w14:textId="77777777" w:rsidTr="00001052">
        <w:trPr>
          <w:trHeight w:val="300"/>
        </w:trPr>
        <w:tc>
          <w:tcPr>
            <w:tcW w:w="3168" w:type="dxa"/>
            <w:hideMark/>
          </w:tcPr>
          <w:p w14:paraId="33AFE82F" w14:textId="77777777" w:rsidR="00887E81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Tobias Müller,  </w:t>
            </w:r>
          </w:p>
          <w:p w14:paraId="7E6B2A5D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Bernhard Sehm </w:t>
            </w:r>
          </w:p>
        </w:tc>
        <w:tc>
          <w:tcPr>
            <w:tcW w:w="6120" w:type="dxa"/>
            <w:noWrap/>
            <w:hideMark/>
          </w:tcPr>
          <w:p w14:paraId="70452313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3786">
              <w:rPr>
                <w:rFonts w:ascii="Arial" w:hAnsi="Arial" w:cs="Arial"/>
                <w:sz w:val="20"/>
                <w:szCs w:val="20"/>
                <w:lang w:val="en-US"/>
              </w:rPr>
              <w:t>Department of Neurology, University of Halle-Wittenberg, Halle (Saale), Sachsen-Anhalt, Halle (Saale)</w:t>
            </w:r>
          </w:p>
          <w:p w14:paraId="275F8252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87E81" w:rsidRPr="00823786" w14:paraId="4922F296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15CC6511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Jörg Berrouschot </w:t>
            </w:r>
          </w:p>
        </w:tc>
        <w:tc>
          <w:tcPr>
            <w:tcW w:w="6120" w:type="dxa"/>
            <w:noWrap/>
            <w:hideMark/>
          </w:tcPr>
          <w:p w14:paraId="5D4DE8B5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inik für Neurologie, Klinikum Altenburger Land GmbH, Altenburg</w:t>
            </w:r>
          </w:p>
          <w:p w14:paraId="10E5560D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4022A82F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5CC1315E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Jens Diekmann </w:t>
            </w:r>
          </w:p>
        </w:tc>
        <w:tc>
          <w:tcPr>
            <w:tcW w:w="6120" w:type="dxa"/>
            <w:noWrap/>
            <w:hideMark/>
          </w:tcPr>
          <w:p w14:paraId="7A8FCAEC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inik für Neurologie und klinische Neurophysiologie, DIAKOVERE Henriettenstift, Hannover</w:t>
            </w:r>
          </w:p>
          <w:p w14:paraId="7968AF86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293AF9E3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0C9ADA56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Jana Zarzitzky </w:t>
            </w:r>
          </w:p>
        </w:tc>
        <w:tc>
          <w:tcPr>
            <w:tcW w:w="6120" w:type="dxa"/>
            <w:noWrap/>
            <w:hideMark/>
          </w:tcPr>
          <w:p w14:paraId="2BB6BEC1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inik für Neurologie, Klinikum Frankfurt Höchst GmbH, Kliniken Frankfurt-Main-Taunus GmbH, Frankfurt am Main</w:t>
            </w:r>
          </w:p>
          <w:p w14:paraId="1CC0BDB8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69924DAB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56913C3A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Jan Wehnemann </w:t>
            </w:r>
          </w:p>
        </w:tc>
        <w:tc>
          <w:tcPr>
            <w:tcW w:w="6120" w:type="dxa"/>
            <w:noWrap/>
            <w:hideMark/>
          </w:tcPr>
          <w:p w14:paraId="1CC050D8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inik für Neurologie, Ammerland Klinik, Westerstede</w:t>
            </w:r>
          </w:p>
          <w:p w14:paraId="18EA24CB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22B5087E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2CBA95BA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Matthias von Mering </w:t>
            </w:r>
          </w:p>
        </w:tc>
        <w:tc>
          <w:tcPr>
            <w:tcW w:w="6120" w:type="dxa"/>
            <w:noWrap/>
            <w:hideMark/>
          </w:tcPr>
          <w:p w14:paraId="0D0EDD09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inik für Neurologie, Klinikum Bremen-Nord, Bremen</w:t>
            </w:r>
          </w:p>
          <w:p w14:paraId="0E425B4B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7C1EF1E7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16137EC0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Lukas Kremmler </w:t>
            </w:r>
          </w:p>
        </w:tc>
        <w:tc>
          <w:tcPr>
            <w:tcW w:w="6120" w:type="dxa"/>
            <w:noWrap/>
            <w:hideMark/>
          </w:tcPr>
          <w:p w14:paraId="04F24F57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Klinik für Neurologie, Krankenhaus Barmherzige Brüder Regensburg, Regensburg</w:t>
            </w:r>
          </w:p>
          <w:p w14:paraId="5EDA69EF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E81" w:rsidRPr="00823786" w14:paraId="58B02002" w14:textId="77777777" w:rsidTr="00001052">
        <w:trPr>
          <w:trHeight w:val="300"/>
        </w:trPr>
        <w:tc>
          <w:tcPr>
            <w:tcW w:w="3168" w:type="dxa"/>
            <w:noWrap/>
            <w:hideMark/>
          </w:tcPr>
          <w:p w14:paraId="4A332354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 xml:space="preserve">Ludwig Niehaus </w:t>
            </w:r>
          </w:p>
        </w:tc>
        <w:tc>
          <w:tcPr>
            <w:tcW w:w="6120" w:type="dxa"/>
            <w:noWrap/>
            <w:hideMark/>
          </w:tcPr>
          <w:p w14:paraId="26DF2376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  <w:r w:rsidRPr="00823786">
              <w:rPr>
                <w:rFonts w:ascii="Arial" w:hAnsi="Arial" w:cs="Arial"/>
                <w:sz w:val="20"/>
                <w:szCs w:val="20"/>
              </w:rPr>
              <w:t>Neurologie, Rems-Murr-Klinikum Winnenden, Winnenden</w:t>
            </w:r>
          </w:p>
          <w:p w14:paraId="59602674" w14:textId="77777777" w:rsidR="00887E81" w:rsidRPr="00823786" w:rsidRDefault="00887E81" w:rsidP="000010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7C8CDD5" w14:textId="77777777" w:rsidR="00887E81" w:rsidRPr="00823786" w:rsidRDefault="00887E81" w:rsidP="00887E81">
      <w:pPr>
        <w:rPr>
          <w:rFonts w:ascii="Arial" w:hAnsi="Arial" w:cs="Arial"/>
          <w:sz w:val="20"/>
          <w:szCs w:val="20"/>
        </w:rPr>
      </w:pPr>
    </w:p>
    <w:p w14:paraId="6D8D4DCD" w14:textId="77777777" w:rsidR="00887E81" w:rsidRPr="00210A89" w:rsidRDefault="00887E81" w:rsidP="00887E81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60EEA130" w14:textId="77777777" w:rsidR="00B3743B" w:rsidRDefault="00B3743B"/>
    <w:sectPr w:rsidR="00B3743B" w:rsidSect="003856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7E81"/>
    <w:rsid w:val="00002623"/>
    <w:rsid w:val="0000549E"/>
    <w:rsid w:val="00006212"/>
    <w:rsid w:val="00006B5D"/>
    <w:rsid w:val="000139A6"/>
    <w:rsid w:val="00013D00"/>
    <w:rsid w:val="00017BA1"/>
    <w:rsid w:val="00022444"/>
    <w:rsid w:val="000230E9"/>
    <w:rsid w:val="0002467F"/>
    <w:rsid w:val="00026F2B"/>
    <w:rsid w:val="000306E6"/>
    <w:rsid w:val="00030C9A"/>
    <w:rsid w:val="00035F48"/>
    <w:rsid w:val="00036B5A"/>
    <w:rsid w:val="000376F7"/>
    <w:rsid w:val="00037B25"/>
    <w:rsid w:val="00041107"/>
    <w:rsid w:val="00041F24"/>
    <w:rsid w:val="0004387B"/>
    <w:rsid w:val="0004413C"/>
    <w:rsid w:val="000448BF"/>
    <w:rsid w:val="00044CAF"/>
    <w:rsid w:val="0004628E"/>
    <w:rsid w:val="00064571"/>
    <w:rsid w:val="000663AE"/>
    <w:rsid w:val="000672E5"/>
    <w:rsid w:val="000748E0"/>
    <w:rsid w:val="00083C79"/>
    <w:rsid w:val="00087858"/>
    <w:rsid w:val="00094446"/>
    <w:rsid w:val="00095C86"/>
    <w:rsid w:val="000A1C7F"/>
    <w:rsid w:val="000C64D4"/>
    <w:rsid w:val="000D282F"/>
    <w:rsid w:val="000D3F57"/>
    <w:rsid w:val="000F566B"/>
    <w:rsid w:val="0010074F"/>
    <w:rsid w:val="00101A11"/>
    <w:rsid w:val="00105E65"/>
    <w:rsid w:val="001066CE"/>
    <w:rsid w:val="00111336"/>
    <w:rsid w:val="0011179A"/>
    <w:rsid w:val="00115701"/>
    <w:rsid w:val="00121A5E"/>
    <w:rsid w:val="001221DF"/>
    <w:rsid w:val="001267B3"/>
    <w:rsid w:val="00127A77"/>
    <w:rsid w:val="001349FA"/>
    <w:rsid w:val="00150591"/>
    <w:rsid w:val="00153425"/>
    <w:rsid w:val="00173459"/>
    <w:rsid w:val="00183035"/>
    <w:rsid w:val="00193CA8"/>
    <w:rsid w:val="00193E59"/>
    <w:rsid w:val="001968D9"/>
    <w:rsid w:val="001A09E0"/>
    <w:rsid w:val="001A20C2"/>
    <w:rsid w:val="001A2C7B"/>
    <w:rsid w:val="001B22F3"/>
    <w:rsid w:val="001B468A"/>
    <w:rsid w:val="001C0038"/>
    <w:rsid w:val="001C1766"/>
    <w:rsid w:val="001D34C0"/>
    <w:rsid w:val="001D5CCB"/>
    <w:rsid w:val="001D648D"/>
    <w:rsid w:val="001E6525"/>
    <w:rsid w:val="001F078F"/>
    <w:rsid w:val="002006E5"/>
    <w:rsid w:val="00200883"/>
    <w:rsid w:val="002020E0"/>
    <w:rsid w:val="0020555D"/>
    <w:rsid w:val="00205848"/>
    <w:rsid w:val="002126F0"/>
    <w:rsid w:val="00213849"/>
    <w:rsid w:val="00213A98"/>
    <w:rsid w:val="00215363"/>
    <w:rsid w:val="00215C26"/>
    <w:rsid w:val="00224300"/>
    <w:rsid w:val="002258E4"/>
    <w:rsid w:val="00241AB5"/>
    <w:rsid w:val="00243D94"/>
    <w:rsid w:val="002449A1"/>
    <w:rsid w:val="00252EB7"/>
    <w:rsid w:val="00263E80"/>
    <w:rsid w:val="00265C6B"/>
    <w:rsid w:val="00265CD5"/>
    <w:rsid w:val="00267C0B"/>
    <w:rsid w:val="0027042C"/>
    <w:rsid w:val="00274A4F"/>
    <w:rsid w:val="00277A00"/>
    <w:rsid w:val="00282E54"/>
    <w:rsid w:val="002867DF"/>
    <w:rsid w:val="002919F7"/>
    <w:rsid w:val="00292783"/>
    <w:rsid w:val="002A3746"/>
    <w:rsid w:val="002A3BA0"/>
    <w:rsid w:val="002C54D7"/>
    <w:rsid w:val="002D3C5F"/>
    <w:rsid w:val="002D5980"/>
    <w:rsid w:val="002F14A4"/>
    <w:rsid w:val="002F2401"/>
    <w:rsid w:val="002F3EBD"/>
    <w:rsid w:val="0030270C"/>
    <w:rsid w:val="00311A38"/>
    <w:rsid w:val="003135DD"/>
    <w:rsid w:val="00335D7F"/>
    <w:rsid w:val="00345381"/>
    <w:rsid w:val="003631BB"/>
    <w:rsid w:val="003658FB"/>
    <w:rsid w:val="00370510"/>
    <w:rsid w:val="003724FF"/>
    <w:rsid w:val="00381279"/>
    <w:rsid w:val="00383E11"/>
    <w:rsid w:val="003845EA"/>
    <w:rsid w:val="003856D6"/>
    <w:rsid w:val="003857D9"/>
    <w:rsid w:val="00391813"/>
    <w:rsid w:val="00392491"/>
    <w:rsid w:val="00394086"/>
    <w:rsid w:val="003A2FBB"/>
    <w:rsid w:val="003B19ED"/>
    <w:rsid w:val="003C39C3"/>
    <w:rsid w:val="003C405F"/>
    <w:rsid w:val="003D0973"/>
    <w:rsid w:val="003D5537"/>
    <w:rsid w:val="003E354E"/>
    <w:rsid w:val="003E5C1C"/>
    <w:rsid w:val="003F1796"/>
    <w:rsid w:val="003F7709"/>
    <w:rsid w:val="00403730"/>
    <w:rsid w:val="004071D6"/>
    <w:rsid w:val="00411AFD"/>
    <w:rsid w:val="00413F30"/>
    <w:rsid w:val="00415AFD"/>
    <w:rsid w:val="00433276"/>
    <w:rsid w:val="00456CE1"/>
    <w:rsid w:val="00464AAA"/>
    <w:rsid w:val="00470C86"/>
    <w:rsid w:val="00472140"/>
    <w:rsid w:val="00486BD6"/>
    <w:rsid w:val="004913DC"/>
    <w:rsid w:val="00491957"/>
    <w:rsid w:val="00497159"/>
    <w:rsid w:val="004A0527"/>
    <w:rsid w:val="004A777A"/>
    <w:rsid w:val="004B33B3"/>
    <w:rsid w:val="004B7076"/>
    <w:rsid w:val="004B7D31"/>
    <w:rsid w:val="004C517E"/>
    <w:rsid w:val="004D052B"/>
    <w:rsid w:val="004D0F2C"/>
    <w:rsid w:val="004D694A"/>
    <w:rsid w:val="004F017D"/>
    <w:rsid w:val="004F7155"/>
    <w:rsid w:val="005002BA"/>
    <w:rsid w:val="00506AC3"/>
    <w:rsid w:val="00511671"/>
    <w:rsid w:val="005127C8"/>
    <w:rsid w:val="00520080"/>
    <w:rsid w:val="00524F1E"/>
    <w:rsid w:val="005421FE"/>
    <w:rsid w:val="00553032"/>
    <w:rsid w:val="0055334B"/>
    <w:rsid w:val="00560DDD"/>
    <w:rsid w:val="005743AD"/>
    <w:rsid w:val="0057497A"/>
    <w:rsid w:val="00574AFF"/>
    <w:rsid w:val="00590036"/>
    <w:rsid w:val="00590834"/>
    <w:rsid w:val="00591390"/>
    <w:rsid w:val="00594926"/>
    <w:rsid w:val="00595DB3"/>
    <w:rsid w:val="0059773F"/>
    <w:rsid w:val="00597ED6"/>
    <w:rsid w:val="005B18C4"/>
    <w:rsid w:val="005B246A"/>
    <w:rsid w:val="005B772D"/>
    <w:rsid w:val="005C1B84"/>
    <w:rsid w:val="005C245C"/>
    <w:rsid w:val="005C45D3"/>
    <w:rsid w:val="005C47E2"/>
    <w:rsid w:val="005D4587"/>
    <w:rsid w:val="005D710B"/>
    <w:rsid w:val="005F2C2A"/>
    <w:rsid w:val="005F7F08"/>
    <w:rsid w:val="00603864"/>
    <w:rsid w:val="0061355B"/>
    <w:rsid w:val="00625471"/>
    <w:rsid w:val="006318FE"/>
    <w:rsid w:val="00631933"/>
    <w:rsid w:val="0063439B"/>
    <w:rsid w:val="0063475A"/>
    <w:rsid w:val="00643236"/>
    <w:rsid w:val="006507BA"/>
    <w:rsid w:val="0065384F"/>
    <w:rsid w:val="00656EE0"/>
    <w:rsid w:val="006573DD"/>
    <w:rsid w:val="006675C3"/>
    <w:rsid w:val="00674819"/>
    <w:rsid w:val="006749B4"/>
    <w:rsid w:val="0067767B"/>
    <w:rsid w:val="006806FC"/>
    <w:rsid w:val="00684089"/>
    <w:rsid w:val="00685DAF"/>
    <w:rsid w:val="00692ABE"/>
    <w:rsid w:val="00695490"/>
    <w:rsid w:val="006B11E5"/>
    <w:rsid w:val="006B4423"/>
    <w:rsid w:val="006D58A6"/>
    <w:rsid w:val="006E02AE"/>
    <w:rsid w:val="006E3F8F"/>
    <w:rsid w:val="006E4760"/>
    <w:rsid w:val="006E7396"/>
    <w:rsid w:val="006E7B07"/>
    <w:rsid w:val="006E7D00"/>
    <w:rsid w:val="006F0DE8"/>
    <w:rsid w:val="006F45A5"/>
    <w:rsid w:val="00701425"/>
    <w:rsid w:val="007017E7"/>
    <w:rsid w:val="0070266E"/>
    <w:rsid w:val="00703797"/>
    <w:rsid w:val="007038BA"/>
    <w:rsid w:val="00722755"/>
    <w:rsid w:val="00726584"/>
    <w:rsid w:val="00737D45"/>
    <w:rsid w:val="007503C9"/>
    <w:rsid w:val="00753455"/>
    <w:rsid w:val="00753DD7"/>
    <w:rsid w:val="00755B3D"/>
    <w:rsid w:val="007579B6"/>
    <w:rsid w:val="00761890"/>
    <w:rsid w:val="007704B9"/>
    <w:rsid w:val="00781D81"/>
    <w:rsid w:val="0078595C"/>
    <w:rsid w:val="007919A0"/>
    <w:rsid w:val="0079233E"/>
    <w:rsid w:val="007B37DF"/>
    <w:rsid w:val="007B4936"/>
    <w:rsid w:val="007C2D0E"/>
    <w:rsid w:val="007D199D"/>
    <w:rsid w:val="007D3D1B"/>
    <w:rsid w:val="007D52C6"/>
    <w:rsid w:val="007D6489"/>
    <w:rsid w:val="007E006A"/>
    <w:rsid w:val="00801D0B"/>
    <w:rsid w:val="00811A2A"/>
    <w:rsid w:val="00812E64"/>
    <w:rsid w:val="00814D0E"/>
    <w:rsid w:val="0082601C"/>
    <w:rsid w:val="00840302"/>
    <w:rsid w:val="008415CE"/>
    <w:rsid w:val="0084478F"/>
    <w:rsid w:val="008461A8"/>
    <w:rsid w:val="00850A8E"/>
    <w:rsid w:val="00854007"/>
    <w:rsid w:val="00856169"/>
    <w:rsid w:val="00857CCC"/>
    <w:rsid w:val="00860325"/>
    <w:rsid w:val="00870421"/>
    <w:rsid w:val="00873307"/>
    <w:rsid w:val="008804FD"/>
    <w:rsid w:val="00884EE0"/>
    <w:rsid w:val="00885B82"/>
    <w:rsid w:val="00887E81"/>
    <w:rsid w:val="008A283C"/>
    <w:rsid w:val="008B08CD"/>
    <w:rsid w:val="008B5E41"/>
    <w:rsid w:val="008B7333"/>
    <w:rsid w:val="008C2EFD"/>
    <w:rsid w:val="008E3F69"/>
    <w:rsid w:val="00902453"/>
    <w:rsid w:val="00902470"/>
    <w:rsid w:val="00902739"/>
    <w:rsid w:val="00910DA2"/>
    <w:rsid w:val="00911D96"/>
    <w:rsid w:val="009234A4"/>
    <w:rsid w:val="00923670"/>
    <w:rsid w:val="00925B4D"/>
    <w:rsid w:val="00926309"/>
    <w:rsid w:val="00934352"/>
    <w:rsid w:val="009579EB"/>
    <w:rsid w:val="00962570"/>
    <w:rsid w:val="00987D00"/>
    <w:rsid w:val="00993432"/>
    <w:rsid w:val="009A26EE"/>
    <w:rsid w:val="009A653B"/>
    <w:rsid w:val="009B2575"/>
    <w:rsid w:val="009B42AA"/>
    <w:rsid w:val="009C6186"/>
    <w:rsid w:val="009D00D5"/>
    <w:rsid w:val="009D1A17"/>
    <w:rsid w:val="009D71C0"/>
    <w:rsid w:val="009D76A8"/>
    <w:rsid w:val="009E5C2B"/>
    <w:rsid w:val="009E6E7E"/>
    <w:rsid w:val="00A03BE5"/>
    <w:rsid w:val="00A1098F"/>
    <w:rsid w:val="00A148B4"/>
    <w:rsid w:val="00A24981"/>
    <w:rsid w:val="00A47793"/>
    <w:rsid w:val="00A47821"/>
    <w:rsid w:val="00A524E4"/>
    <w:rsid w:val="00A560AE"/>
    <w:rsid w:val="00A74614"/>
    <w:rsid w:val="00A95BC0"/>
    <w:rsid w:val="00A96A9D"/>
    <w:rsid w:val="00A9793A"/>
    <w:rsid w:val="00AA6796"/>
    <w:rsid w:val="00AA7DC3"/>
    <w:rsid w:val="00AB239F"/>
    <w:rsid w:val="00AB7C58"/>
    <w:rsid w:val="00AC4AE6"/>
    <w:rsid w:val="00AC59C8"/>
    <w:rsid w:val="00AD29FE"/>
    <w:rsid w:val="00AD430C"/>
    <w:rsid w:val="00AE4CA5"/>
    <w:rsid w:val="00AE603B"/>
    <w:rsid w:val="00AF316F"/>
    <w:rsid w:val="00AF4B4E"/>
    <w:rsid w:val="00AF5F8E"/>
    <w:rsid w:val="00B00A0A"/>
    <w:rsid w:val="00B032E9"/>
    <w:rsid w:val="00B17571"/>
    <w:rsid w:val="00B21274"/>
    <w:rsid w:val="00B25CAB"/>
    <w:rsid w:val="00B33476"/>
    <w:rsid w:val="00B356DD"/>
    <w:rsid w:val="00B3743B"/>
    <w:rsid w:val="00B3788C"/>
    <w:rsid w:val="00B41204"/>
    <w:rsid w:val="00B514C0"/>
    <w:rsid w:val="00B57318"/>
    <w:rsid w:val="00B615D5"/>
    <w:rsid w:val="00B61CF4"/>
    <w:rsid w:val="00B64D58"/>
    <w:rsid w:val="00B91CB4"/>
    <w:rsid w:val="00BA35FB"/>
    <w:rsid w:val="00BA6299"/>
    <w:rsid w:val="00BB04E6"/>
    <w:rsid w:val="00BB06E1"/>
    <w:rsid w:val="00BB6DA4"/>
    <w:rsid w:val="00BC458F"/>
    <w:rsid w:val="00BD41FC"/>
    <w:rsid w:val="00BD603F"/>
    <w:rsid w:val="00BE1DFE"/>
    <w:rsid w:val="00BE214A"/>
    <w:rsid w:val="00BF158F"/>
    <w:rsid w:val="00BF5DD9"/>
    <w:rsid w:val="00BF5DF3"/>
    <w:rsid w:val="00C05AA2"/>
    <w:rsid w:val="00C0603E"/>
    <w:rsid w:val="00C123CD"/>
    <w:rsid w:val="00C12C5E"/>
    <w:rsid w:val="00C16B88"/>
    <w:rsid w:val="00C30E21"/>
    <w:rsid w:val="00C350F7"/>
    <w:rsid w:val="00C351F6"/>
    <w:rsid w:val="00C54F63"/>
    <w:rsid w:val="00C655AC"/>
    <w:rsid w:val="00C676E0"/>
    <w:rsid w:val="00C74EFF"/>
    <w:rsid w:val="00C7647C"/>
    <w:rsid w:val="00C84BD1"/>
    <w:rsid w:val="00C86FAD"/>
    <w:rsid w:val="00C87E91"/>
    <w:rsid w:val="00C935A9"/>
    <w:rsid w:val="00C95522"/>
    <w:rsid w:val="00CA4A72"/>
    <w:rsid w:val="00CB0472"/>
    <w:rsid w:val="00CB6EFC"/>
    <w:rsid w:val="00CB7E00"/>
    <w:rsid w:val="00CC349D"/>
    <w:rsid w:val="00CC4E3D"/>
    <w:rsid w:val="00CD63AB"/>
    <w:rsid w:val="00CE0E0F"/>
    <w:rsid w:val="00CE22C1"/>
    <w:rsid w:val="00CE231D"/>
    <w:rsid w:val="00CE4097"/>
    <w:rsid w:val="00CF2166"/>
    <w:rsid w:val="00CF51AF"/>
    <w:rsid w:val="00D05EB2"/>
    <w:rsid w:val="00D0736C"/>
    <w:rsid w:val="00D12EBC"/>
    <w:rsid w:val="00D16275"/>
    <w:rsid w:val="00D220EB"/>
    <w:rsid w:val="00D25921"/>
    <w:rsid w:val="00D31844"/>
    <w:rsid w:val="00D331C7"/>
    <w:rsid w:val="00D34880"/>
    <w:rsid w:val="00D359D7"/>
    <w:rsid w:val="00D362C1"/>
    <w:rsid w:val="00D3798E"/>
    <w:rsid w:val="00D50610"/>
    <w:rsid w:val="00D74EA6"/>
    <w:rsid w:val="00D776BF"/>
    <w:rsid w:val="00D80E5D"/>
    <w:rsid w:val="00D817DE"/>
    <w:rsid w:val="00D84229"/>
    <w:rsid w:val="00D84376"/>
    <w:rsid w:val="00D8446C"/>
    <w:rsid w:val="00D9283E"/>
    <w:rsid w:val="00D93D38"/>
    <w:rsid w:val="00D96ED8"/>
    <w:rsid w:val="00D96FF0"/>
    <w:rsid w:val="00DA00D5"/>
    <w:rsid w:val="00DA27B0"/>
    <w:rsid w:val="00DA2817"/>
    <w:rsid w:val="00DA62D3"/>
    <w:rsid w:val="00DB2963"/>
    <w:rsid w:val="00DB323D"/>
    <w:rsid w:val="00DC3C10"/>
    <w:rsid w:val="00DC4B17"/>
    <w:rsid w:val="00DD108C"/>
    <w:rsid w:val="00DD14CF"/>
    <w:rsid w:val="00DD31A4"/>
    <w:rsid w:val="00DD6141"/>
    <w:rsid w:val="00DE7C3B"/>
    <w:rsid w:val="00DF2431"/>
    <w:rsid w:val="00DF2DA9"/>
    <w:rsid w:val="00E0001A"/>
    <w:rsid w:val="00E03126"/>
    <w:rsid w:val="00E0621E"/>
    <w:rsid w:val="00E17482"/>
    <w:rsid w:val="00E17E40"/>
    <w:rsid w:val="00E21E90"/>
    <w:rsid w:val="00E232E8"/>
    <w:rsid w:val="00E33072"/>
    <w:rsid w:val="00E355C8"/>
    <w:rsid w:val="00E368D8"/>
    <w:rsid w:val="00E44379"/>
    <w:rsid w:val="00E50C5F"/>
    <w:rsid w:val="00E57E60"/>
    <w:rsid w:val="00E60556"/>
    <w:rsid w:val="00E64191"/>
    <w:rsid w:val="00E64C3B"/>
    <w:rsid w:val="00E66A9F"/>
    <w:rsid w:val="00E6757A"/>
    <w:rsid w:val="00E707C3"/>
    <w:rsid w:val="00E71F5D"/>
    <w:rsid w:val="00E85564"/>
    <w:rsid w:val="00EA11F2"/>
    <w:rsid w:val="00ED156A"/>
    <w:rsid w:val="00ED2509"/>
    <w:rsid w:val="00EE64F6"/>
    <w:rsid w:val="00EF0DFF"/>
    <w:rsid w:val="00EF7492"/>
    <w:rsid w:val="00F025AA"/>
    <w:rsid w:val="00F112F6"/>
    <w:rsid w:val="00F22F3A"/>
    <w:rsid w:val="00F23431"/>
    <w:rsid w:val="00F26212"/>
    <w:rsid w:val="00F3564C"/>
    <w:rsid w:val="00F42CFE"/>
    <w:rsid w:val="00F46643"/>
    <w:rsid w:val="00F46744"/>
    <w:rsid w:val="00F51C13"/>
    <w:rsid w:val="00F53899"/>
    <w:rsid w:val="00F55084"/>
    <w:rsid w:val="00F577D3"/>
    <w:rsid w:val="00F57FCA"/>
    <w:rsid w:val="00F73E6F"/>
    <w:rsid w:val="00F7588C"/>
    <w:rsid w:val="00F81655"/>
    <w:rsid w:val="00F904B5"/>
    <w:rsid w:val="00F951AE"/>
    <w:rsid w:val="00FA284E"/>
    <w:rsid w:val="00FA3D28"/>
    <w:rsid w:val="00FB066C"/>
    <w:rsid w:val="00FB4B27"/>
    <w:rsid w:val="00FB56D6"/>
    <w:rsid w:val="00FB61DC"/>
    <w:rsid w:val="00FB7818"/>
    <w:rsid w:val="00FC1BD4"/>
    <w:rsid w:val="00FC6208"/>
    <w:rsid w:val="00FC67DC"/>
    <w:rsid w:val="00FD453E"/>
    <w:rsid w:val="00FD7122"/>
    <w:rsid w:val="00FE3EDA"/>
    <w:rsid w:val="00FE51F8"/>
    <w:rsid w:val="00FF0D60"/>
    <w:rsid w:val="00FF0F60"/>
    <w:rsid w:val="00FF68FA"/>
    <w:rsid w:val="00FF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11311"/>
  <w15:chartTrackingRefBased/>
  <w15:docId w15:val="{B81FC020-236B-4E2A-A0A8-598CD8B2A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E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7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59"/>
    <w:rsid w:val="00887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87E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181</Words>
  <Characters>12434</Characters>
  <Application>Microsoft Office Word</Application>
  <DocSecurity>0</DocSecurity>
  <Lines>103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M. Große</dc:creator>
  <cp:keywords/>
  <dc:description/>
  <cp:lastModifiedBy>Kate Jooste</cp:lastModifiedBy>
  <cp:revision>2</cp:revision>
  <dcterms:created xsi:type="dcterms:W3CDTF">2023-06-09T11:10:00Z</dcterms:created>
  <dcterms:modified xsi:type="dcterms:W3CDTF">2023-06-09T11:10:00Z</dcterms:modified>
</cp:coreProperties>
</file>